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00641" w14:textId="731CE868" w:rsidR="002F6756" w:rsidRPr="003E1187" w:rsidRDefault="002F6756" w:rsidP="003E118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i/>
          <w:iCs/>
        </w:rPr>
      </w:pPr>
      <w:r w:rsidRPr="003E1187">
        <w:rPr>
          <w:rFonts w:ascii="Times New Roman" w:hAnsi="Times New Roman" w:cs="Times New Roman"/>
          <w:b/>
          <w:bCs/>
          <w:i/>
          <w:iCs/>
          <w:color w:val="212121"/>
          <w:shd w:val="clear" w:color="auto" w:fill="FFFFFF"/>
        </w:rPr>
        <w:t>Block diagram of ANT paradigm</w:t>
      </w:r>
    </w:p>
    <w:p w14:paraId="726CED76" w14:textId="77777777" w:rsidR="002F6756" w:rsidRPr="003E1187" w:rsidRDefault="002F6756" w:rsidP="002F6756">
      <w:pPr>
        <w:rPr>
          <w:b/>
          <w:bCs/>
          <w:color w:val="212121"/>
          <w:shd w:val="clear" w:color="auto" w:fill="FFFFFF"/>
        </w:rPr>
      </w:pPr>
      <w:r w:rsidRPr="003E1187">
        <w:rPr>
          <w:noProof/>
          <w14:ligatures w14:val="standardContextual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B819DB4" wp14:editId="768BC526">
                <wp:simplePos x="0" y="0"/>
                <wp:positionH relativeFrom="column">
                  <wp:posOffset>-636905</wp:posOffset>
                </wp:positionH>
                <wp:positionV relativeFrom="paragraph">
                  <wp:posOffset>160020</wp:posOffset>
                </wp:positionV>
                <wp:extent cx="3339465" cy="2419985"/>
                <wp:effectExtent l="12700" t="0" r="13335" b="18415"/>
                <wp:wrapNone/>
                <wp:docPr id="97816704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39465" cy="2419985"/>
                          <a:chOff x="0" y="0"/>
                          <a:chExt cx="3339465" cy="2420493"/>
                        </a:xfrm>
                      </wpg:grpSpPr>
                      <wps:wsp>
                        <wps:cNvPr id="1826161223" name="Text Box 1"/>
                        <wps:cNvSpPr txBox="1"/>
                        <wps:spPr>
                          <a:xfrm>
                            <a:off x="769077" y="0"/>
                            <a:ext cx="1617980" cy="19240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8EB8611" w14:textId="77777777" w:rsidR="002F6756" w:rsidRPr="00E10045" w:rsidRDefault="002F6756" w:rsidP="002F6756">
                              <w:pPr>
                                <w:rPr>
                                  <w:b/>
                                  <w:bCs/>
                                  <w:noProof/>
                                  <w:color w:val="212121"/>
                                  <w:sz w:val="13"/>
                                  <w:szCs w:val="13"/>
                                  <w:shd w:val="clear" w:color="auto" w:fill="FFFFFF"/>
                                </w:rPr>
                              </w:pPr>
                              <w:r w:rsidRPr="00E10045">
                                <w:rPr>
                                  <w:b/>
                                  <w:bCs/>
                                  <w:noProof/>
                                  <w:color w:val="212121"/>
                                  <w:sz w:val="13"/>
                                  <w:szCs w:val="13"/>
                                  <w:shd w:val="clear" w:color="auto" w:fill="FFFFFF"/>
                                </w:rPr>
                                <w:t>Sequence of events in single trail of AN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174894078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194183"/>
                            <a:ext cx="3339465" cy="222631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B819DB4" id="Group 3" o:spid="_x0000_s1026" style="position:absolute;margin-left:-50.15pt;margin-top:12.6pt;width:262.95pt;height:190.55pt;z-index:251661312" coordsize="33394,24204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&#13;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left:7690;width:16180;height:1924;visibility:visible;mso-wrap-style:non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" filled="f" stroked="f" strokeweight=".5pt">
                  <v:textbox style="mso-fit-shape-to-text:t">
                    <w:txbxContent>
                      <w:p w14:paraId="58EB8611" w14:textId="77777777" w:rsidR="002F6756" w:rsidRPr="00E10045" w:rsidRDefault="002F6756" w:rsidP="002F6756">
                        <w:pPr>
                          <w:rPr>
                            <w:b/>
                            <w:bCs/>
                            <w:noProof/>
                            <w:color w:val="212121"/>
                            <w:sz w:val="13"/>
                            <w:szCs w:val="13"/>
                            <w:shd w:val="clear" w:color="auto" w:fill="FFFFFF"/>
                          </w:rPr>
                        </w:pPr>
                        <w:r w:rsidRPr="00E10045">
                          <w:rPr>
                            <w:b/>
                            <w:bCs/>
                            <w:noProof/>
                            <w:color w:val="212121"/>
                            <w:sz w:val="13"/>
                            <w:szCs w:val="13"/>
                            <w:shd w:val="clear" w:color="auto" w:fill="FFFFFF"/>
                          </w:rPr>
                          <w:t>Sequence of events in single trail of ANT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8" type="#_x0000_t75" style="position:absolute;top:1941;width:33394;height:2226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" stroked="t" strokecolor="black [3213]">
                  <v:imagedata r:id="rId6" o:title=""/>
                  <v:path arrowok="t"/>
                </v:shape>
              </v:group>
            </w:pict>
          </mc:Fallback>
        </mc:AlternateContent>
      </w:r>
      <w:r w:rsidRPr="003E1187">
        <w:rPr>
          <w:b/>
          <w:bCs/>
          <w:noProof/>
          <w:color w:val="212121"/>
          <w:shd w:val="clear" w:color="auto" w:fill="FFFFFF"/>
          <w14:ligatures w14:val="standardContextual"/>
        </w:rPr>
        <w:drawing>
          <wp:anchor distT="0" distB="0" distL="114300" distR="114300" simplePos="0" relativeHeight="251660288" behindDoc="0" locked="0" layoutInCell="1" allowOverlap="1" wp14:anchorId="6B173CEF" wp14:editId="75899FDF">
            <wp:simplePos x="0" y="0"/>
            <wp:positionH relativeFrom="column">
              <wp:posOffset>2800811</wp:posOffset>
            </wp:positionH>
            <wp:positionV relativeFrom="paragraph">
              <wp:posOffset>92075</wp:posOffset>
            </wp:positionV>
            <wp:extent cx="3676650" cy="1243965"/>
            <wp:effectExtent l="0" t="0" r="6350" b="635"/>
            <wp:wrapThrough wrapText="bothSides">
              <wp:wrapPolygon edited="0">
                <wp:start x="0" y="0"/>
                <wp:lineTo x="0" y="21391"/>
                <wp:lineTo x="21563" y="21391"/>
                <wp:lineTo x="21563" y="0"/>
                <wp:lineTo x="0" y="0"/>
              </wp:wrapPolygon>
            </wp:wrapThrough>
            <wp:docPr id="223834846" name="Picture 7" descr="A diagram of a center cu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834846" name="Picture 7" descr="A diagram of a center cu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6650" cy="1243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DEBFC0" w14:textId="77777777" w:rsidR="002F6756" w:rsidRPr="003E1187" w:rsidRDefault="002F6756" w:rsidP="002F6756">
      <w:pPr>
        <w:rPr>
          <w:b/>
          <w:bCs/>
          <w:color w:val="212121"/>
          <w:shd w:val="clear" w:color="auto" w:fill="FFFFFF"/>
        </w:rPr>
      </w:pPr>
    </w:p>
    <w:p w14:paraId="176F1A92" w14:textId="77777777" w:rsidR="002F6756" w:rsidRPr="003E1187" w:rsidRDefault="002F6756" w:rsidP="002F6756">
      <w:pPr>
        <w:rPr>
          <w:b/>
          <w:bCs/>
          <w:color w:val="212121"/>
          <w:shd w:val="clear" w:color="auto" w:fill="FFFFFF"/>
        </w:rPr>
      </w:pPr>
    </w:p>
    <w:p w14:paraId="1C5B0325" w14:textId="77777777" w:rsidR="002F6756" w:rsidRPr="003E1187" w:rsidRDefault="002F6756" w:rsidP="002F6756">
      <w:pPr>
        <w:rPr>
          <w:b/>
          <w:bCs/>
          <w:color w:val="212121"/>
          <w:shd w:val="clear" w:color="auto" w:fill="FFFFFF"/>
        </w:rPr>
      </w:pPr>
    </w:p>
    <w:p w14:paraId="6A946D71" w14:textId="77777777" w:rsidR="002F6756" w:rsidRPr="003E1187" w:rsidRDefault="002F6756" w:rsidP="002F6756">
      <w:pPr>
        <w:rPr>
          <w:b/>
          <w:bCs/>
          <w:color w:val="212121"/>
          <w:shd w:val="clear" w:color="auto" w:fill="FFFFFF"/>
        </w:rPr>
      </w:pPr>
    </w:p>
    <w:p w14:paraId="5B37816F" w14:textId="77777777" w:rsidR="002F6756" w:rsidRPr="003E1187" w:rsidRDefault="002F6756" w:rsidP="002F6756">
      <w:pPr>
        <w:rPr>
          <w:b/>
          <w:bCs/>
          <w:color w:val="212121"/>
          <w:shd w:val="clear" w:color="auto" w:fill="FFFFFF"/>
        </w:rPr>
      </w:pPr>
    </w:p>
    <w:p w14:paraId="7B6D630D" w14:textId="77777777" w:rsidR="002F6756" w:rsidRPr="003E1187" w:rsidRDefault="002F6756" w:rsidP="002F6756">
      <w:pPr>
        <w:rPr>
          <w:b/>
          <w:bCs/>
          <w:color w:val="212121"/>
          <w:shd w:val="clear" w:color="auto" w:fill="FFFFFF"/>
        </w:rPr>
      </w:pPr>
    </w:p>
    <w:p w14:paraId="2E7DE0DC" w14:textId="77777777" w:rsidR="002F6756" w:rsidRPr="003E1187" w:rsidRDefault="002F6756" w:rsidP="002F6756">
      <w:pPr>
        <w:rPr>
          <w:b/>
          <w:bCs/>
          <w:color w:val="212121"/>
          <w:shd w:val="clear" w:color="auto" w:fill="FFFFFF"/>
        </w:rPr>
      </w:pPr>
    </w:p>
    <w:p w14:paraId="2E282A6B" w14:textId="77777777" w:rsidR="002F6756" w:rsidRPr="003E1187" w:rsidRDefault="002F6756" w:rsidP="002F6756">
      <w:pPr>
        <w:rPr>
          <w:b/>
          <w:bCs/>
          <w:color w:val="212121"/>
          <w:shd w:val="clear" w:color="auto" w:fill="FFFFFF"/>
        </w:rPr>
      </w:pPr>
      <w:r w:rsidRPr="003E1187">
        <w:rPr>
          <w:noProof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3BC72260" wp14:editId="3B5C0A84">
            <wp:simplePos x="0" y="0"/>
            <wp:positionH relativeFrom="column">
              <wp:posOffset>2750011</wp:posOffset>
            </wp:positionH>
            <wp:positionV relativeFrom="paragraph">
              <wp:posOffset>76835</wp:posOffset>
            </wp:positionV>
            <wp:extent cx="3808095" cy="1241425"/>
            <wp:effectExtent l="0" t="0" r="1905" b="3175"/>
            <wp:wrapThrough wrapText="bothSides">
              <wp:wrapPolygon edited="0">
                <wp:start x="0" y="0"/>
                <wp:lineTo x="0" y="21434"/>
                <wp:lineTo x="21539" y="21434"/>
                <wp:lineTo x="21539" y="0"/>
                <wp:lineTo x="0" y="0"/>
              </wp:wrapPolygon>
            </wp:wrapThrough>
            <wp:docPr id="182931028" name="Picture 6" descr="A black arrows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31028" name="Picture 6" descr="A black arrows on a white background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8095" cy="1241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F0242F" w14:textId="77777777" w:rsidR="002F6756" w:rsidRPr="003E1187" w:rsidRDefault="002F6756" w:rsidP="002F6756">
      <w:pPr>
        <w:rPr>
          <w:b/>
          <w:bCs/>
          <w:color w:val="212121"/>
          <w:shd w:val="clear" w:color="auto" w:fill="FFFFFF"/>
        </w:rPr>
      </w:pPr>
    </w:p>
    <w:p w14:paraId="78A90CB1" w14:textId="77777777" w:rsidR="002F6756" w:rsidRPr="003E1187" w:rsidRDefault="002F6756" w:rsidP="002F6756">
      <w:pPr>
        <w:rPr>
          <w:b/>
          <w:bCs/>
          <w:color w:val="212121"/>
          <w:shd w:val="clear" w:color="auto" w:fill="FFFFFF"/>
        </w:rPr>
      </w:pPr>
    </w:p>
    <w:p w14:paraId="0858D88B" w14:textId="77777777" w:rsidR="002F6756" w:rsidRPr="003E1187" w:rsidRDefault="002F6756" w:rsidP="002F6756">
      <w:pPr>
        <w:rPr>
          <w:b/>
          <w:bCs/>
          <w:color w:val="212121"/>
          <w:shd w:val="clear" w:color="auto" w:fill="FFFFFF"/>
        </w:rPr>
      </w:pPr>
    </w:p>
    <w:p w14:paraId="5377F1BC" w14:textId="77777777" w:rsidR="002F6756" w:rsidRPr="003E1187" w:rsidRDefault="002F6756" w:rsidP="002F6756">
      <w:pPr>
        <w:rPr>
          <w:b/>
          <w:bCs/>
          <w:color w:val="212121"/>
          <w:shd w:val="clear" w:color="auto" w:fill="FFFFFF"/>
        </w:rPr>
      </w:pPr>
    </w:p>
    <w:p w14:paraId="68B838B2" w14:textId="77777777" w:rsidR="002F6756" w:rsidRPr="003E1187" w:rsidRDefault="002F6756" w:rsidP="000745E5">
      <w:pPr>
        <w:spacing w:line="480" w:lineRule="auto"/>
        <w:rPr>
          <w:b/>
          <w:bCs/>
          <w:color w:val="333333"/>
        </w:rPr>
      </w:pPr>
    </w:p>
    <w:p w14:paraId="421B9835" w14:textId="77777777" w:rsidR="00AA1FE3" w:rsidRPr="003E1187" w:rsidRDefault="00AA1FE3" w:rsidP="000745E5">
      <w:pPr>
        <w:spacing w:line="480" w:lineRule="auto"/>
        <w:rPr>
          <w:b/>
          <w:bCs/>
          <w:color w:val="333333"/>
        </w:rPr>
      </w:pPr>
    </w:p>
    <w:p w14:paraId="159DFC20" w14:textId="6348792B" w:rsidR="000745E5" w:rsidRPr="003E1187" w:rsidRDefault="009C0B42" w:rsidP="003E1187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bCs/>
          <w:i/>
          <w:iCs/>
          <w:color w:val="333333"/>
        </w:rPr>
      </w:pPr>
      <w:r w:rsidRPr="003E1187">
        <w:rPr>
          <w:rFonts w:ascii="Times New Roman" w:hAnsi="Times New Roman" w:cs="Times New Roman"/>
          <w:b/>
          <w:bCs/>
          <w:i/>
          <w:iCs/>
          <w:color w:val="333333"/>
        </w:rPr>
        <w:t>MCI</w:t>
      </w:r>
      <w:r w:rsidR="00923489" w:rsidRPr="003E1187">
        <w:rPr>
          <w:rFonts w:ascii="Times New Roman" w:hAnsi="Times New Roman" w:cs="Times New Roman"/>
          <w:b/>
          <w:bCs/>
          <w:i/>
          <w:iCs/>
          <w:color w:val="333333"/>
        </w:rPr>
        <w:t xml:space="preserve"> group</w:t>
      </w:r>
      <w:r w:rsidRPr="003E1187">
        <w:rPr>
          <w:rFonts w:ascii="Times New Roman" w:hAnsi="Times New Roman" w:cs="Times New Roman"/>
          <w:b/>
          <w:bCs/>
          <w:i/>
          <w:iCs/>
          <w:color w:val="333333"/>
        </w:rPr>
        <w:t>-</w:t>
      </w:r>
      <w:r w:rsidR="000745E5" w:rsidRPr="003E1187">
        <w:rPr>
          <w:rFonts w:ascii="Times New Roman" w:hAnsi="Times New Roman" w:cs="Times New Roman"/>
          <w:b/>
          <w:bCs/>
          <w:i/>
          <w:iCs/>
          <w:color w:val="333333"/>
        </w:rPr>
        <w:t xml:space="preserve"> Factor Summa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1491"/>
        <w:gridCol w:w="1709"/>
        <w:gridCol w:w="1716"/>
      </w:tblGrid>
      <w:tr w:rsidR="000745E5" w:rsidRPr="003E1187" w14:paraId="29598FE1" w14:textId="77777777" w:rsidTr="00DD4C0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E0BB3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b/>
                <w:bCs/>
                <w:color w:val="333333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3B516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b/>
                <w:bCs/>
                <w:color w:val="333333"/>
              </w:rPr>
              <w:t>SS Loa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6C56A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b/>
                <w:bCs/>
                <w:color w:val="333333"/>
              </w:rPr>
              <w:t>% of 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044BB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b/>
                <w:bCs/>
                <w:color w:val="333333"/>
              </w:rPr>
              <w:t>Cumulative %</w:t>
            </w:r>
          </w:p>
        </w:tc>
      </w:tr>
      <w:tr w:rsidR="000745E5" w:rsidRPr="003E1187" w14:paraId="5DE3FE10" w14:textId="77777777" w:rsidTr="00DD4C0E">
        <w:tc>
          <w:tcPr>
            <w:tcW w:w="0" w:type="auto"/>
            <w:tcBorders>
              <w:top w:val="single" w:sz="4" w:space="0" w:color="auto"/>
            </w:tcBorders>
          </w:tcPr>
          <w:p w14:paraId="6BF16B53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7AF3F06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10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9118401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38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01BE09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38.9</w:t>
            </w:r>
          </w:p>
        </w:tc>
      </w:tr>
      <w:tr w:rsidR="000745E5" w:rsidRPr="003E1187" w14:paraId="57FD6729" w14:textId="77777777" w:rsidTr="00DD4C0E">
        <w:tc>
          <w:tcPr>
            <w:tcW w:w="0" w:type="auto"/>
          </w:tcPr>
          <w:p w14:paraId="0E969EC2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2</w:t>
            </w:r>
          </w:p>
        </w:tc>
        <w:tc>
          <w:tcPr>
            <w:tcW w:w="0" w:type="auto"/>
            <w:vAlign w:val="center"/>
          </w:tcPr>
          <w:p w14:paraId="43552BE1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4.30</w:t>
            </w:r>
          </w:p>
        </w:tc>
        <w:tc>
          <w:tcPr>
            <w:tcW w:w="0" w:type="auto"/>
            <w:vAlign w:val="center"/>
          </w:tcPr>
          <w:p w14:paraId="35812171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16.5</w:t>
            </w:r>
          </w:p>
        </w:tc>
        <w:tc>
          <w:tcPr>
            <w:tcW w:w="0" w:type="auto"/>
            <w:vAlign w:val="center"/>
          </w:tcPr>
          <w:p w14:paraId="35ECC990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55.4</w:t>
            </w:r>
          </w:p>
        </w:tc>
      </w:tr>
      <w:tr w:rsidR="000745E5" w:rsidRPr="003E1187" w14:paraId="5F286314" w14:textId="77777777" w:rsidTr="00DD4C0E">
        <w:tc>
          <w:tcPr>
            <w:tcW w:w="0" w:type="auto"/>
          </w:tcPr>
          <w:p w14:paraId="2F6B8589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3</w:t>
            </w:r>
          </w:p>
        </w:tc>
        <w:tc>
          <w:tcPr>
            <w:tcW w:w="0" w:type="auto"/>
            <w:vAlign w:val="center"/>
          </w:tcPr>
          <w:p w14:paraId="4AEE92FD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3.82</w:t>
            </w:r>
          </w:p>
        </w:tc>
        <w:tc>
          <w:tcPr>
            <w:tcW w:w="0" w:type="auto"/>
            <w:vAlign w:val="center"/>
          </w:tcPr>
          <w:p w14:paraId="3D89D2EB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14.7</w:t>
            </w:r>
          </w:p>
        </w:tc>
        <w:tc>
          <w:tcPr>
            <w:tcW w:w="0" w:type="auto"/>
            <w:vAlign w:val="center"/>
          </w:tcPr>
          <w:p w14:paraId="6B6D677F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70.1</w:t>
            </w:r>
          </w:p>
        </w:tc>
      </w:tr>
    </w:tbl>
    <w:p w14:paraId="2B6DDE58" w14:textId="77777777" w:rsidR="000745E5" w:rsidRPr="003E1187" w:rsidRDefault="000745E5" w:rsidP="000745E5">
      <w:pPr>
        <w:spacing w:after="240"/>
        <w:rPr>
          <w:b/>
          <w:bCs/>
          <w:lang w:val="en-AU"/>
        </w:rPr>
      </w:pPr>
    </w:p>
    <w:p w14:paraId="30F794E9" w14:textId="20B79F7B" w:rsidR="000745E5" w:rsidRPr="003E1187" w:rsidRDefault="009C0B42" w:rsidP="000745E5">
      <w:pPr>
        <w:spacing w:before="100" w:beforeAutospacing="1" w:after="100" w:afterAutospacing="1"/>
        <w:rPr>
          <w:b/>
          <w:bCs/>
          <w:color w:val="333333"/>
        </w:rPr>
      </w:pPr>
      <w:r w:rsidRPr="003E1187">
        <w:rPr>
          <w:b/>
          <w:bCs/>
          <w:color w:val="333333"/>
        </w:rPr>
        <w:t>MCI-</w:t>
      </w:r>
      <w:r w:rsidR="000745E5" w:rsidRPr="003E1187">
        <w:rPr>
          <w:b/>
          <w:bCs/>
          <w:color w:val="333333"/>
        </w:rPr>
        <w:t xml:space="preserve"> Inter- factor correl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09"/>
        <w:gridCol w:w="850"/>
        <w:gridCol w:w="876"/>
      </w:tblGrid>
      <w:tr w:rsidR="000745E5" w:rsidRPr="003E1187" w14:paraId="1E0FE83B" w14:textId="77777777" w:rsidTr="00DD4C0E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2518784D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6CBEAA7" w14:textId="77777777" w:rsidR="000745E5" w:rsidRPr="003E1187" w:rsidRDefault="000745E5" w:rsidP="00DD4C0E">
            <w:pPr>
              <w:spacing w:before="100" w:beforeAutospacing="1" w:after="100" w:afterAutospacing="1"/>
              <w:rPr>
                <w:b/>
                <w:bCs/>
                <w:color w:val="333333"/>
              </w:rPr>
            </w:pPr>
            <w:r w:rsidRPr="003E1187">
              <w:rPr>
                <w:b/>
                <w:bCs/>
                <w:color w:val="333333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7F5E9DA" w14:textId="77777777" w:rsidR="000745E5" w:rsidRPr="003E1187" w:rsidRDefault="000745E5" w:rsidP="00DD4C0E">
            <w:pPr>
              <w:spacing w:before="100" w:beforeAutospacing="1" w:after="100" w:afterAutospacing="1"/>
              <w:rPr>
                <w:b/>
                <w:bCs/>
                <w:color w:val="333333"/>
              </w:rPr>
            </w:pPr>
            <w:r w:rsidRPr="003E1187">
              <w:rPr>
                <w:b/>
                <w:bCs/>
                <w:color w:val="333333"/>
              </w:rPr>
              <w:t>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40191A3A" w14:textId="77777777" w:rsidR="000745E5" w:rsidRPr="003E1187" w:rsidRDefault="000745E5" w:rsidP="00DD4C0E">
            <w:pPr>
              <w:spacing w:before="100" w:beforeAutospacing="1" w:after="100" w:afterAutospacing="1"/>
              <w:rPr>
                <w:b/>
                <w:bCs/>
                <w:color w:val="333333"/>
              </w:rPr>
            </w:pPr>
            <w:r w:rsidRPr="003E1187">
              <w:rPr>
                <w:b/>
                <w:bCs/>
                <w:color w:val="333333"/>
              </w:rPr>
              <w:t>3</w:t>
            </w:r>
          </w:p>
        </w:tc>
      </w:tr>
      <w:tr w:rsidR="000745E5" w:rsidRPr="003E1187" w14:paraId="71021288" w14:textId="77777777" w:rsidTr="00DD4C0E">
        <w:tc>
          <w:tcPr>
            <w:tcW w:w="704" w:type="dxa"/>
            <w:tcBorders>
              <w:top w:val="single" w:sz="4" w:space="0" w:color="auto"/>
            </w:tcBorders>
          </w:tcPr>
          <w:p w14:paraId="634CEC02" w14:textId="77777777" w:rsidR="000745E5" w:rsidRPr="003E1187" w:rsidRDefault="000745E5" w:rsidP="00DD4C0E">
            <w:pPr>
              <w:spacing w:before="100" w:beforeAutospacing="1" w:after="100" w:afterAutospacing="1"/>
              <w:rPr>
                <w:b/>
                <w:bCs/>
                <w:color w:val="333333"/>
              </w:rPr>
            </w:pPr>
            <w:r w:rsidRPr="003E1187">
              <w:rPr>
                <w:b/>
                <w:bCs/>
                <w:color w:val="333333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06FAFF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BD7BC30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-0.144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14:paraId="5E5B5613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-0.196</w:t>
            </w:r>
          </w:p>
        </w:tc>
      </w:tr>
      <w:tr w:rsidR="000745E5" w:rsidRPr="003E1187" w14:paraId="45D1F5CD" w14:textId="77777777" w:rsidTr="00DD4C0E">
        <w:tc>
          <w:tcPr>
            <w:tcW w:w="704" w:type="dxa"/>
          </w:tcPr>
          <w:p w14:paraId="778DE05E" w14:textId="77777777" w:rsidR="000745E5" w:rsidRPr="003E1187" w:rsidRDefault="000745E5" w:rsidP="00DD4C0E">
            <w:pPr>
              <w:spacing w:before="100" w:beforeAutospacing="1" w:after="100" w:afterAutospacing="1"/>
              <w:rPr>
                <w:b/>
                <w:bCs/>
                <w:color w:val="333333"/>
              </w:rPr>
            </w:pPr>
            <w:r w:rsidRPr="003E1187">
              <w:rPr>
                <w:b/>
                <w:bCs/>
                <w:color w:val="333333"/>
              </w:rPr>
              <w:t>2</w:t>
            </w:r>
          </w:p>
        </w:tc>
        <w:tc>
          <w:tcPr>
            <w:tcW w:w="709" w:type="dxa"/>
          </w:tcPr>
          <w:p w14:paraId="18E564D2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</w:p>
        </w:tc>
        <w:tc>
          <w:tcPr>
            <w:tcW w:w="850" w:type="dxa"/>
          </w:tcPr>
          <w:p w14:paraId="33598AB5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-</w:t>
            </w:r>
          </w:p>
        </w:tc>
        <w:tc>
          <w:tcPr>
            <w:tcW w:w="876" w:type="dxa"/>
            <w:vAlign w:val="center"/>
          </w:tcPr>
          <w:p w14:paraId="0D2B00FF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-0.116</w:t>
            </w:r>
          </w:p>
        </w:tc>
      </w:tr>
      <w:tr w:rsidR="000745E5" w:rsidRPr="003E1187" w14:paraId="43A5C342" w14:textId="77777777" w:rsidTr="00DD4C0E">
        <w:tc>
          <w:tcPr>
            <w:tcW w:w="704" w:type="dxa"/>
          </w:tcPr>
          <w:p w14:paraId="22CF9809" w14:textId="77777777" w:rsidR="000745E5" w:rsidRPr="003E1187" w:rsidRDefault="000745E5" w:rsidP="00DD4C0E">
            <w:pPr>
              <w:spacing w:before="100" w:beforeAutospacing="1" w:after="100" w:afterAutospacing="1"/>
              <w:rPr>
                <w:b/>
                <w:bCs/>
                <w:color w:val="333333"/>
              </w:rPr>
            </w:pPr>
            <w:r w:rsidRPr="003E1187">
              <w:rPr>
                <w:b/>
                <w:bCs/>
                <w:color w:val="333333"/>
              </w:rPr>
              <w:t>3</w:t>
            </w:r>
          </w:p>
        </w:tc>
        <w:tc>
          <w:tcPr>
            <w:tcW w:w="709" w:type="dxa"/>
          </w:tcPr>
          <w:p w14:paraId="11084D97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</w:p>
        </w:tc>
        <w:tc>
          <w:tcPr>
            <w:tcW w:w="850" w:type="dxa"/>
          </w:tcPr>
          <w:p w14:paraId="069555CD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</w:p>
        </w:tc>
        <w:tc>
          <w:tcPr>
            <w:tcW w:w="876" w:type="dxa"/>
          </w:tcPr>
          <w:p w14:paraId="2A0958F0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-</w:t>
            </w:r>
          </w:p>
        </w:tc>
      </w:tr>
    </w:tbl>
    <w:p w14:paraId="5ECD1F74" w14:textId="77777777" w:rsidR="002F6756" w:rsidRPr="003E1187" w:rsidRDefault="002F6756" w:rsidP="000745E5">
      <w:pPr>
        <w:spacing w:line="480" w:lineRule="auto"/>
        <w:jc w:val="both"/>
        <w:rPr>
          <w:b/>
          <w:bCs/>
          <w:color w:val="333333"/>
        </w:rPr>
      </w:pPr>
    </w:p>
    <w:p w14:paraId="0DFEC85B" w14:textId="487B8E51" w:rsidR="000745E5" w:rsidRPr="003E1187" w:rsidRDefault="009C0B42" w:rsidP="003E1187">
      <w:pPr>
        <w:pStyle w:val="ListParagraph"/>
        <w:numPr>
          <w:ilvl w:val="0"/>
          <w:numId w:val="1"/>
        </w:numPr>
        <w:spacing w:after="240"/>
        <w:rPr>
          <w:rFonts w:ascii="Times New Roman" w:hAnsi="Times New Roman" w:cs="Times New Roman"/>
          <w:b/>
          <w:bCs/>
          <w:color w:val="333333"/>
        </w:rPr>
      </w:pPr>
      <w:r w:rsidRPr="003E1187">
        <w:rPr>
          <w:rFonts w:ascii="Times New Roman" w:hAnsi="Times New Roman" w:cs="Times New Roman"/>
          <w:b/>
          <w:bCs/>
          <w:color w:val="333333"/>
        </w:rPr>
        <w:t>Control</w:t>
      </w:r>
      <w:r w:rsidR="00923489" w:rsidRPr="003E1187">
        <w:rPr>
          <w:rFonts w:ascii="Times New Roman" w:hAnsi="Times New Roman" w:cs="Times New Roman"/>
          <w:b/>
          <w:bCs/>
          <w:color w:val="333333"/>
        </w:rPr>
        <w:t xml:space="preserve"> group</w:t>
      </w:r>
      <w:r w:rsidRPr="003E1187">
        <w:rPr>
          <w:rFonts w:ascii="Times New Roman" w:hAnsi="Times New Roman" w:cs="Times New Roman"/>
          <w:b/>
          <w:bCs/>
          <w:color w:val="333333"/>
        </w:rPr>
        <w:t>-</w:t>
      </w:r>
      <w:r w:rsidR="000745E5" w:rsidRPr="003E1187">
        <w:rPr>
          <w:rFonts w:ascii="Times New Roman" w:hAnsi="Times New Roman" w:cs="Times New Roman"/>
          <w:b/>
          <w:bCs/>
          <w:color w:val="333333"/>
        </w:rPr>
        <w:t xml:space="preserve"> Factor Summar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6"/>
        <w:gridCol w:w="1491"/>
        <w:gridCol w:w="1709"/>
        <w:gridCol w:w="1716"/>
      </w:tblGrid>
      <w:tr w:rsidR="000745E5" w:rsidRPr="003E1187" w14:paraId="4447A7E0" w14:textId="77777777" w:rsidTr="00DD4C0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902CF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b/>
                <w:bCs/>
                <w:color w:val="333333"/>
              </w:rPr>
              <w:t>Fa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D7812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b/>
                <w:bCs/>
                <w:color w:val="333333"/>
              </w:rPr>
              <w:t>SS Loa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41F37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b/>
                <w:bCs/>
                <w:color w:val="333333"/>
              </w:rPr>
              <w:t>% of Vari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AE2ED6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b/>
                <w:bCs/>
                <w:color w:val="333333"/>
              </w:rPr>
              <w:t>Cumulative %</w:t>
            </w:r>
          </w:p>
        </w:tc>
      </w:tr>
      <w:tr w:rsidR="000745E5" w:rsidRPr="003E1187" w14:paraId="1829EC17" w14:textId="77777777" w:rsidTr="00DD4C0E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C0017F1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0D0D0D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AA32AAD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8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A91C8A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34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B8D756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t>34.1</w:t>
            </w:r>
          </w:p>
        </w:tc>
      </w:tr>
      <w:tr w:rsidR="000745E5" w:rsidRPr="003E1187" w14:paraId="2CB63478" w14:textId="77777777" w:rsidTr="00DD4C0E">
        <w:tc>
          <w:tcPr>
            <w:tcW w:w="0" w:type="auto"/>
            <w:vAlign w:val="bottom"/>
          </w:tcPr>
          <w:p w14:paraId="1B52ECC6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0D0D0D"/>
              </w:rPr>
              <w:t>2</w:t>
            </w:r>
          </w:p>
        </w:tc>
        <w:tc>
          <w:tcPr>
            <w:tcW w:w="0" w:type="auto"/>
            <w:vAlign w:val="center"/>
          </w:tcPr>
          <w:p w14:paraId="5752272B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5.44</w:t>
            </w:r>
          </w:p>
        </w:tc>
        <w:tc>
          <w:tcPr>
            <w:tcW w:w="0" w:type="auto"/>
            <w:vAlign w:val="center"/>
          </w:tcPr>
          <w:p w14:paraId="05B58227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21.7</w:t>
            </w:r>
          </w:p>
        </w:tc>
        <w:tc>
          <w:tcPr>
            <w:tcW w:w="0" w:type="auto"/>
          </w:tcPr>
          <w:p w14:paraId="1F4ECA5E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55.8</w:t>
            </w:r>
          </w:p>
        </w:tc>
      </w:tr>
      <w:tr w:rsidR="000745E5" w:rsidRPr="003E1187" w14:paraId="2FEEAF18" w14:textId="77777777" w:rsidTr="00DD4C0E">
        <w:tc>
          <w:tcPr>
            <w:tcW w:w="0" w:type="auto"/>
            <w:vAlign w:val="bottom"/>
          </w:tcPr>
          <w:p w14:paraId="65079B89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0D0D0D"/>
              </w:rPr>
              <w:t>3</w:t>
            </w:r>
          </w:p>
        </w:tc>
        <w:tc>
          <w:tcPr>
            <w:tcW w:w="0" w:type="auto"/>
            <w:vAlign w:val="center"/>
          </w:tcPr>
          <w:p w14:paraId="6FE6BC98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3.55</w:t>
            </w:r>
          </w:p>
        </w:tc>
        <w:tc>
          <w:tcPr>
            <w:tcW w:w="0" w:type="auto"/>
            <w:vAlign w:val="center"/>
          </w:tcPr>
          <w:p w14:paraId="01DE0DA8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14.2</w:t>
            </w:r>
          </w:p>
        </w:tc>
        <w:tc>
          <w:tcPr>
            <w:tcW w:w="0" w:type="auto"/>
          </w:tcPr>
          <w:p w14:paraId="3EBE91DD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333333"/>
              </w:rPr>
              <w:t>70.1</w:t>
            </w:r>
          </w:p>
        </w:tc>
      </w:tr>
      <w:tr w:rsidR="000745E5" w:rsidRPr="003E1187" w14:paraId="5897C65B" w14:textId="77777777" w:rsidTr="00DD4C0E">
        <w:tc>
          <w:tcPr>
            <w:tcW w:w="0" w:type="auto"/>
            <w:vAlign w:val="bottom"/>
          </w:tcPr>
          <w:p w14:paraId="72BFF419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0D0D0D"/>
              </w:rPr>
            </w:pPr>
            <w:r w:rsidRPr="003E1187">
              <w:rPr>
                <w:color w:val="0D0D0D"/>
              </w:rPr>
              <w:t>4</w:t>
            </w:r>
          </w:p>
        </w:tc>
        <w:tc>
          <w:tcPr>
            <w:tcW w:w="0" w:type="auto"/>
            <w:vAlign w:val="center"/>
          </w:tcPr>
          <w:p w14:paraId="49044EC1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0D0D0D"/>
              </w:rPr>
            </w:pPr>
            <w:r w:rsidRPr="003E1187">
              <w:rPr>
                <w:color w:val="333333"/>
              </w:rPr>
              <w:t>3.24</w:t>
            </w:r>
          </w:p>
        </w:tc>
        <w:tc>
          <w:tcPr>
            <w:tcW w:w="0" w:type="auto"/>
            <w:vAlign w:val="center"/>
          </w:tcPr>
          <w:p w14:paraId="454E1CB4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0D0D0D"/>
              </w:rPr>
            </w:pPr>
            <w:r w:rsidRPr="003E1187">
              <w:rPr>
                <w:color w:val="333333"/>
              </w:rPr>
              <w:t>13.0</w:t>
            </w:r>
          </w:p>
        </w:tc>
        <w:tc>
          <w:tcPr>
            <w:tcW w:w="0" w:type="auto"/>
          </w:tcPr>
          <w:p w14:paraId="60AFF004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0D0D0D"/>
              </w:rPr>
            </w:pPr>
            <w:r w:rsidRPr="003E1187">
              <w:t>83.0</w:t>
            </w:r>
          </w:p>
        </w:tc>
      </w:tr>
    </w:tbl>
    <w:p w14:paraId="51A18965" w14:textId="6B2A80F1" w:rsidR="000745E5" w:rsidRPr="003E1187" w:rsidRDefault="009C0B42" w:rsidP="000745E5">
      <w:pPr>
        <w:spacing w:before="100" w:beforeAutospacing="1" w:after="100" w:afterAutospacing="1"/>
        <w:rPr>
          <w:b/>
          <w:bCs/>
          <w:color w:val="333333"/>
        </w:rPr>
      </w:pPr>
      <w:r w:rsidRPr="003E1187">
        <w:rPr>
          <w:b/>
          <w:bCs/>
          <w:color w:val="333333"/>
        </w:rPr>
        <w:t>Control-</w:t>
      </w:r>
      <w:r w:rsidR="000745E5" w:rsidRPr="003E1187">
        <w:rPr>
          <w:b/>
          <w:bCs/>
          <w:color w:val="333333"/>
        </w:rPr>
        <w:t xml:space="preserve"> Inter- factor correla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709"/>
        <w:gridCol w:w="850"/>
        <w:gridCol w:w="1139"/>
        <w:gridCol w:w="1139"/>
      </w:tblGrid>
      <w:tr w:rsidR="000745E5" w:rsidRPr="003E1187" w14:paraId="4AECD792" w14:textId="77777777" w:rsidTr="00DD4C0E"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</w:tcPr>
          <w:p w14:paraId="3D20B697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B09A2F6" w14:textId="77777777" w:rsidR="000745E5" w:rsidRPr="003E1187" w:rsidRDefault="000745E5" w:rsidP="00DD4C0E">
            <w:pPr>
              <w:spacing w:before="100" w:beforeAutospacing="1" w:after="100" w:afterAutospacing="1"/>
              <w:rPr>
                <w:b/>
                <w:bCs/>
                <w:color w:val="333333"/>
              </w:rPr>
            </w:pPr>
            <w:r w:rsidRPr="003E1187">
              <w:rPr>
                <w:b/>
                <w:bCs/>
                <w:color w:val="333333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BBD849F" w14:textId="77777777" w:rsidR="000745E5" w:rsidRPr="003E1187" w:rsidRDefault="000745E5" w:rsidP="00DD4C0E">
            <w:pPr>
              <w:spacing w:before="100" w:beforeAutospacing="1" w:after="100" w:afterAutospacing="1"/>
              <w:rPr>
                <w:b/>
                <w:bCs/>
                <w:color w:val="333333"/>
              </w:rPr>
            </w:pPr>
            <w:r w:rsidRPr="003E1187">
              <w:rPr>
                <w:b/>
                <w:bCs/>
                <w:color w:val="333333"/>
              </w:rPr>
              <w:t>2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209585A8" w14:textId="77777777" w:rsidR="000745E5" w:rsidRPr="003E1187" w:rsidRDefault="000745E5" w:rsidP="00DD4C0E">
            <w:pPr>
              <w:spacing w:before="100" w:beforeAutospacing="1" w:after="100" w:afterAutospacing="1"/>
              <w:rPr>
                <w:b/>
                <w:bCs/>
                <w:color w:val="333333"/>
              </w:rPr>
            </w:pPr>
            <w:r w:rsidRPr="003E1187">
              <w:rPr>
                <w:b/>
                <w:bCs/>
                <w:color w:val="333333"/>
              </w:rPr>
              <w:t>3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233532DC" w14:textId="77777777" w:rsidR="000745E5" w:rsidRPr="003E1187" w:rsidRDefault="000745E5" w:rsidP="00DD4C0E">
            <w:pPr>
              <w:spacing w:before="100" w:beforeAutospacing="1" w:after="100" w:afterAutospacing="1"/>
              <w:rPr>
                <w:b/>
                <w:bCs/>
                <w:color w:val="333333"/>
              </w:rPr>
            </w:pPr>
            <w:r w:rsidRPr="003E1187">
              <w:rPr>
                <w:b/>
                <w:bCs/>
                <w:color w:val="333333"/>
              </w:rPr>
              <w:t>4</w:t>
            </w:r>
          </w:p>
        </w:tc>
      </w:tr>
      <w:tr w:rsidR="000745E5" w:rsidRPr="003E1187" w14:paraId="01AE83B1" w14:textId="77777777" w:rsidTr="00DD4C0E">
        <w:tc>
          <w:tcPr>
            <w:tcW w:w="704" w:type="dxa"/>
            <w:tcBorders>
              <w:top w:val="single" w:sz="4" w:space="0" w:color="auto"/>
            </w:tcBorders>
            <w:vAlign w:val="bottom"/>
          </w:tcPr>
          <w:p w14:paraId="7B16D7F9" w14:textId="77777777" w:rsidR="000745E5" w:rsidRPr="003E1187" w:rsidRDefault="000745E5" w:rsidP="00DD4C0E">
            <w:pPr>
              <w:spacing w:before="100" w:beforeAutospacing="1" w:after="100" w:afterAutospacing="1"/>
              <w:rPr>
                <w:b/>
                <w:bCs/>
                <w:color w:val="333333"/>
              </w:rPr>
            </w:pPr>
            <w:r w:rsidRPr="003E1187">
              <w:rPr>
                <w:b/>
                <w:bCs/>
                <w:color w:val="0D0D0D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66866CA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0D0D0D"/>
              </w:rPr>
              <w:t>—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bottom"/>
          </w:tcPr>
          <w:p w14:paraId="5E3C2C79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0D0D0D"/>
              </w:rPr>
              <w:t>-0.375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4582F6AC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t xml:space="preserve"> 0.13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4C3E00B8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0D0D0D"/>
              </w:rPr>
            </w:pPr>
            <w:r w:rsidRPr="003E1187">
              <w:t>-0.1445</w:t>
            </w:r>
          </w:p>
        </w:tc>
      </w:tr>
      <w:tr w:rsidR="000745E5" w:rsidRPr="003E1187" w14:paraId="077B7302" w14:textId="77777777" w:rsidTr="00DD4C0E">
        <w:tc>
          <w:tcPr>
            <w:tcW w:w="704" w:type="dxa"/>
            <w:vAlign w:val="bottom"/>
          </w:tcPr>
          <w:p w14:paraId="1EFEBF8C" w14:textId="77777777" w:rsidR="000745E5" w:rsidRPr="003E1187" w:rsidRDefault="000745E5" w:rsidP="00DD4C0E">
            <w:pPr>
              <w:spacing w:before="100" w:beforeAutospacing="1" w:after="100" w:afterAutospacing="1"/>
              <w:rPr>
                <w:b/>
                <w:bCs/>
                <w:color w:val="333333"/>
              </w:rPr>
            </w:pPr>
            <w:r w:rsidRPr="003E1187">
              <w:rPr>
                <w:b/>
                <w:bCs/>
                <w:color w:val="0D0D0D"/>
              </w:rPr>
              <w:t>2</w:t>
            </w:r>
          </w:p>
        </w:tc>
        <w:tc>
          <w:tcPr>
            <w:tcW w:w="709" w:type="dxa"/>
            <w:vAlign w:val="bottom"/>
          </w:tcPr>
          <w:p w14:paraId="2E0711B7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</w:p>
        </w:tc>
        <w:tc>
          <w:tcPr>
            <w:tcW w:w="850" w:type="dxa"/>
            <w:vAlign w:val="bottom"/>
          </w:tcPr>
          <w:p w14:paraId="603F5845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0D0D0D"/>
              </w:rPr>
              <w:t>—</w:t>
            </w:r>
          </w:p>
        </w:tc>
        <w:tc>
          <w:tcPr>
            <w:tcW w:w="1139" w:type="dxa"/>
          </w:tcPr>
          <w:p w14:paraId="792A3125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t>-0.162</w:t>
            </w:r>
          </w:p>
        </w:tc>
        <w:tc>
          <w:tcPr>
            <w:tcW w:w="1139" w:type="dxa"/>
          </w:tcPr>
          <w:p w14:paraId="62AC4FBA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0D0D0D"/>
              </w:rPr>
            </w:pPr>
            <w:r w:rsidRPr="003E1187">
              <w:t>-0.0953</w:t>
            </w:r>
          </w:p>
        </w:tc>
      </w:tr>
      <w:tr w:rsidR="000745E5" w:rsidRPr="003E1187" w14:paraId="7CA4FC17" w14:textId="77777777" w:rsidTr="00DD4C0E">
        <w:tc>
          <w:tcPr>
            <w:tcW w:w="704" w:type="dxa"/>
            <w:vAlign w:val="bottom"/>
          </w:tcPr>
          <w:p w14:paraId="25F7BE70" w14:textId="77777777" w:rsidR="000745E5" w:rsidRPr="003E1187" w:rsidRDefault="000745E5" w:rsidP="00DD4C0E">
            <w:pPr>
              <w:spacing w:before="100" w:beforeAutospacing="1" w:after="100" w:afterAutospacing="1"/>
              <w:rPr>
                <w:b/>
                <w:bCs/>
                <w:color w:val="333333"/>
              </w:rPr>
            </w:pPr>
            <w:r w:rsidRPr="003E1187">
              <w:rPr>
                <w:b/>
                <w:bCs/>
                <w:color w:val="0D0D0D"/>
              </w:rPr>
              <w:t>3</w:t>
            </w:r>
          </w:p>
        </w:tc>
        <w:tc>
          <w:tcPr>
            <w:tcW w:w="709" w:type="dxa"/>
            <w:vAlign w:val="bottom"/>
          </w:tcPr>
          <w:p w14:paraId="2C5196B2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</w:p>
        </w:tc>
        <w:tc>
          <w:tcPr>
            <w:tcW w:w="850" w:type="dxa"/>
            <w:vAlign w:val="bottom"/>
          </w:tcPr>
          <w:p w14:paraId="510EF37E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</w:p>
        </w:tc>
        <w:tc>
          <w:tcPr>
            <w:tcW w:w="1139" w:type="dxa"/>
            <w:vAlign w:val="bottom"/>
          </w:tcPr>
          <w:p w14:paraId="45A017E4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  <w:r w:rsidRPr="003E1187">
              <w:rPr>
                <w:color w:val="0D0D0D"/>
              </w:rPr>
              <w:t>—</w:t>
            </w:r>
          </w:p>
        </w:tc>
        <w:tc>
          <w:tcPr>
            <w:tcW w:w="1139" w:type="dxa"/>
          </w:tcPr>
          <w:p w14:paraId="29C16DFB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0D0D0D"/>
              </w:rPr>
            </w:pPr>
            <w:r w:rsidRPr="003E1187">
              <w:t>-0.0799</w:t>
            </w:r>
          </w:p>
        </w:tc>
      </w:tr>
      <w:tr w:rsidR="000745E5" w:rsidRPr="003E1187" w14:paraId="2C84CFBF" w14:textId="77777777" w:rsidTr="00DD4C0E">
        <w:tc>
          <w:tcPr>
            <w:tcW w:w="704" w:type="dxa"/>
            <w:vAlign w:val="bottom"/>
          </w:tcPr>
          <w:p w14:paraId="6067EA40" w14:textId="77777777" w:rsidR="000745E5" w:rsidRPr="003E1187" w:rsidRDefault="000745E5" w:rsidP="00DD4C0E">
            <w:pPr>
              <w:spacing w:before="100" w:beforeAutospacing="1" w:after="100" w:afterAutospacing="1"/>
              <w:rPr>
                <w:b/>
                <w:bCs/>
                <w:color w:val="0D0D0D"/>
              </w:rPr>
            </w:pPr>
          </w:p>
        </w:tc>
        <w:tc>
          <w:tcPr>
            <w:tcW w:w="709" w:type="dxa"/>
            <w:vAlign w:val="bottom"/>
          </w:tcPr>
          <w:p w14:paraId="0D9288AC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</w:p>
        </w:tc>
        <w:tc>
          <w:tcPr>
            <w:tcW w:w="850" w:type="dxa"/>
            <w:vAlign w:val="bottom"/>
          </w:tcPr>
          <w:p w14:paraId="4991E5C8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333333"/>
              </w:rPr>
            </w:pPr>
          </w:p>
        </w:tc>
        <w:tc>
          <w:tcPr>
            <w:tcW w:w="1139" w:type="dxa"/>
            <w:vAlign w:val="bottom"/>
          </w:tcPr>
          <w:p w14:paraId="7D290571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0D0D0D"/>
              </w:rPr>
            </w:pPr>
          </w:p>
        </w:tc>
        <w:tc>
          <w:tcPr>
            <w:tcW w:w="1139" w:type="dxa"/>
          </w:tcPr>
          <w:p w14:paraId="29C2AD73" w14:textId="77777777" w:rsidR="000745E5" w:rsidRPr="003E1187" w:rsidRDefault="000745E5" w:rsidP="00DD4C0E">
            <w:pPr>
              <w:spacing w:before="100" w:beforeAutospacing="1" w:after="100" w:afterAutospacing="1"/>
              <w:rPr>
                <w:color w:val="0D0D0D"/>
              </w:rPr>
            </w:pPr>
            <w:r w:rsidRPr="003E1187">
              <w:rPr>
                <w:color w:val="0D0D0D"/>
              </w:rPr>
              <w:t>—</w:t>
            </w:r>
          </w:p>
        </w:tc>
      </w:tr>
    </w:tbl>
    <w:p w14:paraId="47F12CA2" w14:textId="77777777" w:rsidR="002F6756" w:rsidRPr="003E1187" w:rsidRDefault="002F6756" w:rsidP="000745E5">
      <w:pPr>
        <w:jc w:val="both"/>
        <w:rPr>
          <w:b/>
          <w:bCs/>
        </w:rPr>
      </w:pPr>
    </w:p>
    <w:p w14:paraId="4F02E765" w14:textId="77777777" w:rsidR="003E1187" w:rsidRPr="003E1187" w:rsidRDefault="003E1187" w:rsidP="000745E5">
      <w:pPr>
        <w:jc w:val="both"/>
        <w:rPr>
          <w:b/>
          <w:bCs/>
        </w:rPr>
      </w:pPr>
    </w:p>
    <w:p w14:paraId="2232C1D5" w14:textId="77777777" w:rsidR="003E1187" w:rsidRPr="003E1187" w:rsidRDefault="003E1187" w:rsidP="000745E5">
      <w:pPr>
        <w:jc w:val="both"/>
        <w:rPr>
          <w:b/>
          <w:bCs/>
        </w:rPr>
      </w:pPr>
    </w:p>
    <w:p w14:paraId="3C972624" w14:textId="1C77CF65" w:rsidR="003E1187" w:rsidRPr="00812103" w:rsidRDefault="000745E5" w:rsidP="00812103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b/>
          <w:bCs/>
        </w:rPr>
      </w:pPr>
      <w:r w:rsidRPr="003E1187">
        <w:rPr>
          <w:rFonts w:ascii="Times New Roman" w:hAnsi="Times New Roman" w:cs="Times New Roman"/>
          <w:b/>
          <w:bCs/>
        </w:rPr>
        <w:t>R</w:t>
      </w:r>
      <w:r w:rsidR="00923489" w:rsidRPr="003E1187">
        <w:rPr>
          <w:rFonts w:ascii="Times New Roman" w:hAnsi="Times New Roman" w:cs="Times New Roman"/>
          <w:b/>
          <w:bCs/>
        </w:rPr>
        <w:t xml:space="preserve">eceiver </w:t>
      </w:r>
      <w:r w:rsidRPr="003E1187">
        <w:rPr>
          <w:rFonts w:ascii="Times New Roman" w:hAnsi="Times New Roman" w:cs="Times New Roman"/>
          <w:b/>
          <w:bCs/>
        </w:rPr>
        <w:t>O</w:t>
      </w:r>
      <w:r w:rsidR="00923489" w:rsidRPr="003E1187">
        <w:rPr>
          <w:rFonts w:ascii="Times New Roman" w:hAnsi="Times New Roman" w:cs="Times New Roman"/>
          <w:b/>
          <w:bCs/>
        </w:rPr>
        <w:t xml:space="preserve">perating </w:t>
      </w:r>
      <w:r w:rsidRPr="003E1187">
        <w:rPr>
          <w:rFonts w:ascii="Times New Roman" w:hAnsi="Times New Roman" w:cs="Times New Roman"/>
          <w:b/>
          <w:bCs/>
        </w:rPr>
        <w:t>C</w:t>
      </w:r>
      <w:r w:rsidR="00923489" w:rsidRPr="003E1187">
        <w:rPr>
          <w:rFonts w:ascii="Times New Roman" w:hAnsi="Times New Roman" w:cs="Times New Roman"/>
          <w:b/>
          <w:bCs/>
        </w:rPr>
        <w:t>urve</w:t>
      </w:r>
      <w:r w:rsidRPr="003E1187">
        <w:rPr>
          <w:rFonts w:ascii="Times New Roman" w:hAnsi="Times New Roman" w:cs="Times New Roman"/>
          <w:b/>
          <w:bCs/>
        </w:rPr>
        <w:t xml:space="preserve"> analysis: </w:t>
      </w:r>
    </w:p>
    <w:p w14:paraId="291E6C49" w14:textId="77777777" w:rsidR="003E1187" w:rsidRPr="003E1187" w:rsidRDefault="003E1187" w:rsidP="003E1187">
      <w:pPr>
        <w:pStyle w:val="ListParagraph"/>
        <w:jc w:val="both"/>
        <w:rPr>
          <w:rFonts w:ascii="Times New Roman" w:hAnsi="Times New Roman" w:cs="Times New Roman"/>
          <w:b/>
          <w:bCs/>
        </w:rPr>
      </w:pPr>
    </w:p>
    <w:tbl>
      <w:tblPr>
        <w:tblW w:w="5104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19"/>
        <w:gridCol w:w="387"/>
        <w:gridCol w:w="1023"/>
        <w:gridCol w:w="314"/>
        <w:gridCol w:w="1023"/>
        <w:gridCol w:w="314"/>
        <w:gridCol w:w="804"/>
        <w:gridCol w:w="186"/>
        <w:gridCol w:w="804"/>
        <w:gridCol w:w="186"/>
        <w:gridCol w:w="894"/>
        <w:gridCol w:w="337"/>
        <w:gridCol w:w="690"/>
        <w:gridCol w:w="186"/>
        <w:gridCol w:w="571"/>
        <w:gridCol w:w="676"/>
      </w:tblGrid>
      <w:tr w:rsidR="000745E5" w:rsidRPr="003E1187" w14:paraId="243B9ACF" w14:textId="77777777" w:rsidTr="00DD4C0E">
        <w:trPr>
          <w:cantSplit/>
          <w:tblHeader/>
          <w:tblCellSpacing w:w="15" w:type="dxa"/>
        </w:trPr>
        <w:tc>
          <w:tcPr>
            <w:tcW w:w="4967" w:type="pct"/>
            <w:gridSpan w:val="1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7F02EAF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Scale: DCS</w:t>
            </w:r>
          </w:p>
        </w:tc>
      </w:tr>
      <w:tr w:rsidR="000745E5" w:rsidRPr="003E1187" w14:paraId="0FE9CDBB" w14:textId="77777777" w:rsidTr="00DD4C0E">
        <w:trPr>
          <w:cantSplit/>
          <w:tblHeader/>
          <w:tblCellSpacing w:w="15" w:type="dxa"/>
        </w:trPr>
        <w:tc>
          <w:tcPr>
            <w:tcW w:w="630" w:type="pct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DAEC99F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Cutpoint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579AB1B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Sensitivity (%)</w:t>
            </w:r>
          </w:p>
        </w:tc>
        <w:tc>
          <w:tcPr>
            <w:tcW w:w="709" w:type="pct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7A61C8D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Specificity (%)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AA21CB8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PPV (%)</w:t>
            </w:r>
          </w:p>
        </w:tc>
        <w:tc>
          <w:tcPr>
            <w:tcW w:w="521" w:type="pct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834B455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NPV (%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F6F386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Youden's index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4E942EF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AUC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B989D7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Metric Score</w:t>
            </w:r>
          </w:p>
        </w:tc>
      </w:tr>
      <w:tr w:rsidR="000745E5" w:rsidRPr="003E1187" w14:paraId="1277A98A" w14:textId="77777777" w:rsidTr="00DD4C0E">
        <w:trPr>
          <w:cantSplit/>
          <w:tblCellSpacing w:w="15" w:type="dxa"/>
        </w:trPr>
        <w:tc>
          <w:tcPr>
            <w:tcW w:w="43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86437F" w14:textId="77777777" w:rsidR="000745E5" w:rsidRPr="003E1187" w:rsidRDefault="000745E5" w:rsidP="003E1187">
            <w:pPr>
              <w:jc w:val="both"/>
            </w:pPr>
            <w:r w:rsidRPr="003E1187">
              <w:t>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D81A55" w14:textId="77777777" w:rsidR="000745E5" w:rsidRPr="003E1187" w:rsidRDefault="000745E5" w:rsidP="003E1187">
            <w:pPr>
              <w:jc w:val="both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76F563" w14:textId="77777777" w:rsidR="000745E5" w:rsidRPr="003E1187" w:rsidRDefault="000745E5" w:rsidP="003E1187">
            <w:pPr>
              <w:jc w:val="both"/>
            </w:pPr>
            <w:r w:rsidRPr="003E1187">
              <w:t>100%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B0ADE3" w14:textId="77777777" w:rsidR="000745E5" w:rsidRPr="003E1187" w:rsidRDefault="000745E5" w:rsidP="003E1187">
            <w:pPr>
              <w:jc w:val="both"/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0B858E" w14:textId="77777777" w:rsidR="000745E5" w:rsidRPr="003E1187" w:rsidRDefault="000745E5" w:rsidP="003E1187">
            <w:pPr>
              <w:jc w:val="both"/>
            </w:pPr>
            <w:r w:rsidRPr="003E1187">
              <w:t>0%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0F52E2" w14:textId="77777777" w:rsidR="000745E5" w:rsidRPr="003E1187" w:rsidRDefault="000745E5" w:rsidP="003E1187">
            <w:pPr>
              <w:jc w:val="both"/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EB67B6" w14:textId="77777777" w:rsidR="000745E5" w:rsidRPr="003E1187" w:rsidRDefault="000745E5" w:rsidP="003E1187">
            <w:pPr>
              <w:jc w:val="both"/>
            </w:pPr>
            <w:r w:rsidRPr="003E1187">
              <w:t>50%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F6B97D" w14:textId="77777777" w:rsidR="000745E5" w:rsidRPr="003E1187" w:rsidRDefault="000745E5" w:rsidP="003E1187">
            <w:pPr>
              <w:jc w:val="both"/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36BA5D" w14:textId="77777777" w:rsidR="000745E5" w:rsidRPr="003E1187" w:rsidRDefault="000745E5" w:rsidP="003E1187">
            <w:pPr>
              <w:jc w:val="both"/>
            </w:pPr>
            <w:r w:rsidRPr="003E1187">
              <w:t>NaN%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986657" w14:textId="77777777" w:rsidR="000745E5" w:rsidRPr="003E1187" w:rsidRDefault="000745E5" w:rsidP="003E1187">
            <w:pPr>
              <w:jc w:val="both"/>
            </w:pP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9AE84E" w14:textId="77777777" w:rsidR="000745E5" w:rsidRPr="003E1187" w:rsidRDefault="000745E5" w:rsidP="003E1187">
            <w:pPr>
              <w:jc w:val="both"/>
            </w:pPr>
            <w:r w:rsidRPr="003E1187">
              <w:t>0.00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CEC3DE" w14:textId="77777777" w:rsidR="000745E5" w:rsidRPr="003E1187" w:rsidRDefault="000745E5" w:rsidP="003E1187">
            <w:pPr>
              <w:jc w:val="both"/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3CD2B8" w14:textId="77777777" w:rsidR="000745E5" w:rsidRPr="003E1187" w:rsidRDefault="000745E5" w:rsidP="003E1187">
            <w:pPr>
              <w:jc w:val="both"/>
            </w:pPr>
            <w:r w:rsidRPr="003E1187">
              <w:t>0.17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6CCA17" w14:textId="77777777" w:rsidR="000745E5" w:rsidRPr="003E1187" w:rsidRDefault="000745E5" w:rsidP="003E1187">
            <w:pPr>
              <w:jc w:val="both"/>
            </w:pP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91A7C1" w14:textId="77777777" w:rsidR="000745E5" w:rsidRPr="003E1187" w:rsidRDefault="000745E5" w:rsidP="003E1187">
            <w:pPr>
              <w:jc w:val="both"/>
            </w:pPr>
            <w:r w:rsidRPr="003E1187">
              <w:t>1.0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DD50F6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1028275D" w14:textId="77777777" w:rsidTr="00DD4C0E">
        <w:trPr>
          <w:cantSplit/>
          <w:trHeight w:val="98"/>
          <w:tblCellSpacing w:w="15" w:type="dxa"/>
        </w:trPr>
        <w:tc>
          <w:tcPr>
            <w:tcW w:w="431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3AFC124" w14:textId="77777777" w:rsidR="000745E5" w:rsidRPr="003E1187" w:rsidRDefault="000745E5" w:rsidP="003E1187">
            <w:pPr>
              <w:jc w:val="both"/>
            </w:pPr>
            <w:r w:rsidRPr="003E1187">
              <w:t>Inf</w:t>
            </w:r>
          </w:p>
        </w:tc>
        <w:tc>
          <w:tcPr>
            <w:tcW w:w="183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89149C9" w14:textId="77777777" w:rsidR="000745E5" w:rsidRPr="003E1187" w:rsidRDefault="000745E5" w:rsidP="003E1187">
            <w:pPr>
              <w:jc w:val="both"/>
            </w:pP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8C87757" w14:textId="77777777" w:rsidR="000745E5" w:rsidRPr="003E1187" w:rsidRDefault="000745E5" w:rsidP="003E1187">
            <w:pPr>
              <w:jc w:val="both"/>
            </w:pPr>
            <w:r w:rsidRPr="003E1187">
              <w:t>0%</w:t>
            </w:r>
          </w:p>
        </w:tc>
        <w:tc>
          <w:tcPr>
            <w:tcW w:w="142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D971DD9" w14:textId="77777777" w:rsidR="000745E5" w:rsidRPr="003E1187" w:rsidRDefault="000745E5" w:rsidP="003E1187">
            <w:pPr>
              <w:jc w:val="both"/>
            </w:pP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960CE1F" w14:textId="77777777" w:rsidR="000745E5" w:rsidRPr="003E1187" w:rsidRDefault="000745E5" w:rsidP="003E1187">
            <w:pPr>
              <w:jc w:val="both"/>
            </w:pPr>
            <w:r w:rsidRPr="003E1187">
              <w:t>100%</w:t>
            </w:r>
          </w:p>
        </w:tc>
        <w:tc>
          <w:tcPr>
            <w:tcW w:w="142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1D04F42" w14:textId="77777777" w:rsidR="000745E5" w:rsidRPr="003E1187" w:rsidRDefault="000745E5" w:rsidP="003E1187">
            <w:pPr>
              <w:jc w:val="both"/>
            </w:pP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F7D6234" w14:textId="77777777" w:rsidR="000745E5" w:rsidRPr="003E1187" w:rsidRDefault="000745E5" w:rsidP="003E1187">
            <w:pPr>
              <w:jc w:val="both"/>
            </w:pPr>
            <w:r w:rsidRPr="003E1187">
              <w:t>NaN%</w:t>
            </w:r>
          </w:p>
        </w:tc>
        <w:tc>
          <w:tcPr>
            <w:tcW w:w="8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2D4CD2" w14:textId="77777777" w:rsidR="000745E5" w:rsidRPr="003E1187" w:rsidRDefault="000745E5" w:rsidP="003E1187">
            <w:pPr>
              <w:jc w:val="both"/>
            </w:pPr>
          </w:p>
        </w:tc>
        <w:tc>
          <w:tcPr>
            <w:tcW w:w="420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CE8C54B" w14:textId="77777777" w:rsidR="000745E5" w:rsidRPr="003E1187" w:rsidRDefault="000745E5" w:rsidP="003E1187">
            <w:pPr>
              <w:jc w:val="both"/>
            </w:pPr>
            <w:r w:rsidRPr="003E1187">
              <w:t>50%</w:t>
            </w:r>
          </w:p>
        </w:tc>
        <w:tc>
          <w:tcPr>
            <w:tcW w:w="8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8E5A025" w14:textId="77777777" w:rsidR="000745E5" w:rsidRPr="003E1187" w:rsidRDefault="000745E5" w:rsidP="003E1187">
            <w:pPr>
              <w:jc w:val="both"/>
            </w:pPr>
          </w:p>
        </w:tc>
        <w:tc>
          <w:tcPr>
            <w:tcW w:w="481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C3D7360" w14:textId="77777777" w:rsidR="000745E5" w:rsidRPr="003E1187" w:rsidRDefault="000745E5" w:rsidP="003E1187">
            <w:pPr>
              <w:jc w:val="both"/>
            </w:pPr>
            <w:r w:rsidRPr="003E1187">
              <w:t>0.00</w:t>
            </w:r>
          </w:p>
        </w:tc>
        <w:tc>
          <w:tcPr>
            <w:tcW w:w="154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C7FEBBD" w14:textId="77777777" w:rsidR="000745E5" w:rsidRPr="003E1187" w:rsidRDefault="000745E5" w:rsidP="003E1187">
            <w:pPr>
              <w:jc w:val="both"/>
            </w:pPr>
          </w:p>
        </w:tc>
        <w:tc>
          <w:tcPr>
            <w:tcW w:w="358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2837E89" w14:textId="77777777" w:rsidR="000745E5" w:rsidRPr="003E1187" w:rsidRDefault="000745E5" w:rsidP="003E1187">
            <w:pPr>
              <w:jc w:val="both"/>
            </w:pPr>
            <w:r w:rsidRPr="003E1187">
              <w:t>0.172</w:t>
            </w:r>
          </w:p>
        </w:tc>
        <w:tc>
          <w:tcPr>
            <w:tcW w:w="85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99A358C" w14:textId="77777777" w:rsidR="000745E5" w:rsidRPr="003E1187" w:rsidRDefault="000745E5" w:rsidP="003E1187">
            <w:pPr>
              <w:jc w:val="both"/>
            </w:pP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05054A" w14:textId="77777777" w:rsidR="000745E5" w:rsidRPr="003E1187" w:rsidRDefault="000745E5" w:rsidP="003E1187">
            <w:pPr>
              <w:jc w:val="both"/>
            </w:pPr>
            <w:r w:rsidRPr="003E1187">
              <w:t>1.00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7A8C206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587DCD06" w14:textId="77777777" w:rsidTr="00DD4C0E">
        <w:trPr>
          <w:cantSplit/>
          <w:tblCellSpacing w:w="15" w:type="dxa"/>
        </w:trPr>
        <w:tc>
          <w:tcPr>
            <w:tcW w:w="4967" w:type="pct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F7AE3B0" w14:textId="77777777" w:rsidR="000745E5" w:rsidRPr="003E1187" w:rsidRDefault="000745E5" w:rsidP="003E1187">
            <w:pPr>
              <w:jc w:val="both"/>
            </w:pPr>
          </w:p>
        </w:tc>
      </w:tr>
    </w:tbl>
    <w:p w14:paraId="6D2F4335" w14:textId="1DBE5DD3" w:rsidR="000745E5" w:rsidRPr="003E1187" w:rsidRDefault="000745E5" w:rsidP="003E1187">
      <w:pPr>
        <w:jc w:val="both"/>
      </w:pPr>
    </w:p>
    <w:tbl>
      <w:tblPr>
        <w:tblW w:w="921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1"/>
        <w:gridCol w:w="475"/>
        <w:gridCol w:w="1111"/>
        <w:gridCol w:w="226"/>
        <w:gridCol w:w="1111"/>
        <w:gridCol w:w="226"/>
        <w:gridCol w:w="890"/>
        <w:gridCol w:w="186"/>
        <w:gridCol w:w="890"/>
        <w:gridCol w:w="186"/>
        <w:gridCol w:w="977"/>
        <w:gridCol w:w="254"/>
        <w:gridCol w:w="690"/>
        <w:gridCol w:w="186"/>
        <w:gridCol w:w="699"/>
        <w:gridCol w:w="376"/>
      </w:tblGrid>
      <w:tr w:rsidR="000745E5" w:rsidRPr="003E1187" w14:paraId="262443EF" w14:textId="77777777" w:rsidTr="00DD4C0E">
        <w:trPr>
          <w:cantSplit/>
          <w:tblHeader/>
          <w:tblCellSpacing w:w="15" w:type="dxa"/>
        </w:trPr>
        <w:tc>
          <w:tcPr>
            <w:tcW w:w="9154" w:type="dxa"/>
            <w:gridSpan w:val="1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93234E6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Scale: REA</w:t>
            </w:r>
          </w:p>
        </w:tc>
      </w:tr>
      <w:tr w:rsidR="000745E5" w:rsidRPr="003E1187" w14:paraId="4E285339" w14:textId="77777777" w:rsidTr="00DD4C0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4EDC46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Cutpoi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46548F6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Sensitivity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ACF5E9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Specificity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62BEBE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PPV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13C435C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NPV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FF0ED13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Youden's ind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8C3C4C5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AUC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960B5B9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Metric Score</w:t>
            </w:r>
          </w:p>
        </w:tc>
      </w:tr>
      <w:tr w:rsidR="000745E5" w:rsidRPr="003E1187" w14:paraId="13BCF8C0" w14:textId="77777777" w:rsidTr="00DD4C0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C0D8373" w14:textId="77777777" w:rsidR="000745E5" w:rsidRPr="003E1187" w:rsidRDefault="000745E5" w:rsidP="003E1187">
            <w:pPr>
              <w:jc w:val="both"/>
            </w:pPr>
            <w:r w:rsidRPr="003E1187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D78D980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03CCD9B" w14:textId="77777777" w:rsidR="000745E5" w:rsidRPr="003E1187" w:rsidRDefault="000745E5" w:rsidP="003E1187">
            <w:pPr>
              <w:jc w:val="both"/>
            </w:pPr>
            <w:r w:rsidRPr="003E1187">
              <w:t>65.7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A87F71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62DB424" w14:textId="77777777" w:rsidR="000745E5" w:rsidRPr="003E1187" w:rsidRDefault="000745E5" w:rsidP="003E1187">
            <w:pPr>
              <w:jc w:val="both"/>
            </w:pPr>
            <w:r w:rsidRPr="003E1187">
              <w:t>91.4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264BBB9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D82583C" w14:textId="77777777" w:rsidR="000745E5" w:rsidRPr="003E1187" w:rsidRDefault="000745E5" w:rsidP="003E1187">
            <w:pPr>
              <w:jc w:val="both"/>
            </w:pPr>
            <w:r w:rsidRPr="003E1187">
              <w:t>88.4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C7FE033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0C8CC3D" w14:textId="77777777" w:rsidR="000745E5" w:rsidRPr="003E1187" w:rsidRDefault="000745E5" w:rsidP="003E1187">
            <w:pPr>
              <w:jc w:val="both"/>
            </w:pPr>
            <w:r w:rsidRPr="003E1187">
              <w:t>72.7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24FED1F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F487123" w14:textId="77777777" w:rsidR="000745E5" w:rsidRPr="003E1187" w:rsidRDefault="000745E5" w:rsidP="003E1187">
            <w:pPr>
              <w:jc w:val="both"/>
            </w:pPr>
            <w:r w:rsidRPr="003E1187"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29325F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C7E2B26" w14:textId="77777777" w:rsidR="000745E5" w:rsidRPr="003E1187" w:rsidRDefault="000745E5" w:rsidP="003E1187">
            <w:pPr>
              <w:jc w:val="both"/>
            </w:pPr>
            <w:r w:rsidRPr="003E1187">
              <w:t>0.8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F4A12F6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7C6767B" w14:textId="77777777" w:rsidR="000745E5" w:rsidRPr="003E1187" w:rsidRDefault="000745E5" w:rsidP="003E1187">
            <w:pPr>
              <w:jc w:val="both"/>
            </w:pPr>
            <w:r w:rsidRPr="003E1187">
              <w:t>1.57</w:t>
            </w:r>
          </w:p>
        </w:tc>
        <w:tc>
          <w:tcPr>
            <w:tcW w:w="38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3BC23F9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2F420553" w14:textId="77777777" w:rsidTr="00DD4C0E">
        <w:trPr>
          <w:cantSplit/>
          <w:tblCellSpacing w:w="15" w:type="dxa"/>
        </w:trPr>
        <w:tc>
          <w:tcPr>
            <w:tcW w:w="9154" w:type="dxa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39FA9CD" w14:textId="77777777" w:rsidR="000745E5" w:rsidRPr="003E1187" w:rsidRDefault="000745E5" w:rsidP="003E1187">
            <w:pPr>
              <w:jc w:val="both"/>
            </w:pPr>
          </w:p>
        </w:tc>
      </w:tr>
    </w:tbl>
    <w:p w14:paraId="12D3118E" w14:textId="77777777" w:rsidR="000745E5" w:rsidRPr="003E1187" w:rsidRDefault="000745E5" w:rsidP="003E1187">
      <w:pPr>
        <w:jc w:val="both"/>
      </w:pPr>
      <w:r w:rsidRPr="003E1187"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9"/>
        <w:gridCol w:w="337"/>
        <w:gridCol w:w="1111"/>
        <w:gridCol w:w="226"/>
        <w:gridCol w:w="1101"/>
        <w:gridCol w:w="253"/>
        <w:gridCol w:w="1007"/>
        <w:gridCol w:w="207"/>
        <w:gridCol w:w="590"/>
        <w:gridCol w:w="186"/>
        <w:gridCol w:w="977"/>
        <w:gridCol w:w="254"/>
        <w:gridCol w:w="690"/>
        <w:gridCol w:w="186"/>
        <w:gridCol w:w="703"/>
        <w:gridCol w:w="329"/>
      </w:tblGrid>
      <w:tr w:rsidR="000745E5" w:rsidRPr="003E1187" w14:paraId="4B5C2614" w14:textId="77777777" w:rsidTr="00DD4C0E">
        <w:trPr>
          <w:cantSplit/>
          <w:tblHeader/>
          <w:tblCellSpacing w:w="15" w:type="dxa"/>
        </w:trPr>
        <w:tc>
          <w:tcPr>
            <w:tcW w:w="8966" w:type="dxa"/>
            <w:gridSpan w:val="1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655243E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Scale: QuickSIN-k</w:t>
            </w:r>
          </w:p>
        </w:tc>
      </w:tr>
      <w:tr w:rsidR="000745E5" w:rsidRPr="003E1187" w14:paraId="74DD2E15" w14:textId="77777777" w:rsidTr="00DD4C0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92DB904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Cutpoi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1F8992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Sensitivity (%)</w:t>
            </w:r>
          </w:p>
        </w:tc>
        <w:tc>
          <w:tcPr>
            <w:tcW w:w="1336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ED8BF2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Specificity (%)</w:t>
            </w:r>
          </w:p>
        </w:tc>
        <w:tc>
          <w:tcPr>
            <w:tcW w:w="1064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1E7796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PPV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DEA9EE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NPV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29F3A5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Youden's ind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674AECD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AUC</w:t>
            </w:r>
          </w:p>
        </w:tc>
        <w:tc>
          <w:tcPr>
            <w:tcW w:w="984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562A83E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Metric Score</w:t>
            </w:r>
          </w:p>
        </w:tc>
      </w:tr>
      <w:tr w:rsidR="000745E5" w:rsidRPr="003E1187" w14:paraId="116B0AB2" w14:textId="77777777" w:rsidTr="00DD4C0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43DDA7B" w14:textId="77777777" w:rsidR="000745E5" w:rsidRPr="003E1187" w:rsidRDefault="000745E5" w:rsidP="003E1187">
            <w:pPr>
              <w:jc w:val="both"/>
            </w:pPr>
            <w:r w:rsidRPr="003E1187"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F38E74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ACD5F4" w14:textId="77777777" w:rsidR="000745E5" w:rsidRPr="003E1187" w:rsidRDefault="000745E5" w:rsidP="003E1187">
            <w:pPr>
              <w:jc w:val="both"/>
            </w:pPr>
            <w:r w:rsidRPr="003E1187">
              <w:t>37.14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98B4FF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364A627" w14:textId="77777777" w:rsidR="000745E5" w:rsidRPr="003E1187" w:rsidRDefault="000745E5" w:rsidP="003E1187">
            <w:pPr>
              <w:jc w:val="both"/>
            </w:pPr>
            <w:r w:rsidRPr="003E1187">
              <w:t>94.29%</w:t>
            </w:r>
          </w:p>
        </w:tc>
        <w:tc>
          <w:tcPr>
            <w:tcW w:w="193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470841" w14:textId="77777777" w:rsidR="000745E5" w:rsidRPr="003E1187" w:rsidRDefault="000745E5" w:rsidP="003E1187">
            <w:pPr>
              <w:jc w:val="both"/>
            </w:pPr>
          </w:p>
        </w:tc>
        <w:tc>
          <w:tcPr>
            <w:tcW w:w="875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B14502C" w14:textId="77777777" w:rsidR="000745E5" w:rsidRPr="003E1187" w:rsidRDefault="000745E5" w:rsidP="003E1187">
            <w:pPr>
              <w:jc w:val="both"/>
            </w:pPr>
            <w:r w:rsidRPr="003E1187">
              <w:t>86.6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554886A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0241F1" w14:textId="77777777" w:rsidR="000745E5" w:rsidRPr="003E1187" w:rsidRDefault="000745E5" w:rsidP="003E1187">
            <w:pPr>
              <w:jc w:val="both"/>
            </w:pPr>
            <w:r w:rsidRPr="003E1187"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CA8A8EC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D652EA3" w14:textId="77777777" w:rsidR="000745E5" w:rsidRPr="003E1187" w:rsidRDefault="000745E5" w:rsidP="003E1187">
            <w:pPr>
              <w:jc w:val="both"/>
            </w:pPr>
            <w:r w:rsidRPr="003E1187"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DBB194E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DC68300" w14:textId="77777777" w:rsidR="000745E5" w:rsidRPr="003E1187" w:rsidRDefault="000745E5" w:rsidP="003E1187">
            <w:pPr>
              <w:jc w:val="both"/>
            </w:pPr>
            <w:r w:rsidRPr="003E1187">
              <w:t>0.6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39C83A6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6733951" w14:textId="77777777" w:rsidR="000745E5" w:rsidRPr="003E1187" w:rsidRDefault="000745E5" w:rsidP="003E1187">
            <w:pPr>
              <w:jc w:val="both"/>
            </w:pPr>
            <w:r w:rsidRPr="003E1187">
              <w:t>1.31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D6AB33D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7D73E990" w14:textId="77777777" w:rsidTr="00DD4C0E">
        <w:trPr>
          <w:cantSplit/>
          <w:tblCellSpacing w:w="15" w:type="dxa"/>
        </w:trPr>
        <w:tc>
          <w:tcPr>
            <w:tcW w:w="8966" w:type="dxa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28618D8" w14:textId="77777777" w:rsidR="000745E5" w:rsidRPr="003E1187" w:rsidRDefault="000745E5" w:rsidP="003E1187">
            <w:pPr>
              <w:jc w:val="both"/>
            </w:pPr>
          </w:p>
        </w:tc>
      </w:tr>
    </w:tbl>
    <w:p w14:paraId="62D42402" w14:textId="3B78A0D2" w:rsidR="000745E5" w:rsidRPr="003E1187" w:rsidRDefault="000745E5" w:rsidP="003E1187">
      <w:pPr>
        <w:jc w:val="both"/>
      </w:pPr>
    </w:p>
    <w:tbl>
      <w:tblPr>
        <w:tblW w:w="10000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4"/>
        <w:gridCol w:w="74"/>
        <w:gridCol w:w="224"/>
        <w:gridCol w:w="1041"/>
        <w:gridCol w:w="156"/>
        <w:gridCol w:w="30"/>
        <w:gridCol w:w="1277"/>
        <w:gridCol w:w="93"/>
        <w:gridCol w:w="93"/>
        <w:gridCol w:w="890"/>
        <w:gridCol w:w="93"/>
        <w:gridCol w:w="93"/>
        <w:gridCol w:w="890"/>
        <w:gridCol w:w="93"/>
        <w:gridCol w:w="93"/>
        <w:gridCol w:w="1171"/>
        <w:gridCol w:w="93"/>
        <w:gridCol w:w="93"/>
        <w:gridCol w:w="730"/>
        <w:gridCol w:w="93"/>
        <w:gridCol w:w="93"/>
        <w:gridCol w:w="903"/>
        <w:gridCol w:w="30"/>
        <w:gridCol w:w="30"/>
        <w:gridCol w:w="160"/>
      </w:tblGrid>
      <w:tr w:rsidR="000745E5" w:rsidRPr="003E1187" w14:paraId="797772E4" w14:textId="77777777" w:rsidTr="00DD4C0E">
        <w:trPr>
          <w:gridAfter w:val="1"/>
          <w:wAfter w:w="14" w:type="dxa"/>
          <w:cantSplit/>
          <w:trHeight w:val="276"/>
          <w:tblHeader/>
          <w:tblCellSpacing w:w="15" w:type="dxa"/>
        </w:trPr>
        <w:tc>
          <w:tcPr>
            <w:tcW w:w="9896" w:type="dxa"/>
            <w:gridSpan w:val="24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7F7653BD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Scale: FMDL</w:t>
            </w:r>
          </w:p>
        </w:tc>
      </w:tr>
      <w:tr w:rsidR="000745E5" w:rsidRPr="003E1187" w14:paraId="045A3274" w14:textId="77777777" w:rsidTr="00DD4C0E">
        <w:trPr>
          <w:gridAfter w:val="2"/>
          <w:wAfter w:w="64" w:type="dxa"/>
          <w:cantSplit/>
          <w:trHeight w:val="551"/>
          <w:tblHeader/>
          <w:tblCellSpacing w:w="15" w:type="dxa"/>
        </w:trPr>
        <w:tc>
          <w:tcPr>
            <w:tcW w:w="1950" w:type="dxa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7F90FB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Cutpoint</w:t>
            </w:r>
          </w:p>
        </w:tc>
        <w:tc>
          <w:tcPr>
            <w:tcW w:w="1307" w:type="dxa"/>
            <w:gridSpan w:val="4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6E9ECA4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Sensitivity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7280202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Specificity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4E1C392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PPV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4187E66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NPV (%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AB5D809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Youden's index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D2DA7F7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AUC</w:t>
            </w:r>
          </w:p>
        </w:tc>
        <w:tc>
          <w:tcPr>
            <w:tcW w:w="933" w:type="dxa"/>
            <w:gridSpan w:val="3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916847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Metric Score</w:t>
            </w:r>
          </w:p>
        </w:tc>
      </w:tr>
      <w:tr w:rsidR="000745E5" w:rsidRPr="003E1187" w14:paraId="7E1E3B69" w14:textId="77777777" w:rsidTr="00DD4C0E">
        <w:trPr>
          <w:cantSplit/>
          <w:trHeight w:val="306"/>
          <w:tblCellSpacing w:w="15" w:type="dxa"/>
        </w:trPr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4E4AA2" w14:textId="77777777" w:rsidR="000745E5" w:rsidRPr="003E1187" w:rsidRDefault="000745E5" w:rsidP="003E1187">
            <w:pPr>
              <w:jc w:val="both"/>
            </w:pPr>
            <w:r w:rsidRPr="003E1187">
              <w:t>3.5208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91EF0F" w14:textId="77777777" w:rsidR="000745E5" w:rsidRPr="003E1187" w:rsidRDefault="000745E5" w:rsidP="003E1187">
            <w:pPr>
              <w:jc w:val="both"/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8CF3DC" w14:textId="77777777" w:rsidR="000745E5" w:rsidRPr="003E1187" w:rsidRDefault="000745E5" w:rsidP="003E1187">
            <w:pPr>
              <w:jc w:val="both"/>
            </w:pPr>
            <w:r w:rsidRPr="003E1187">
              <w:t>85.71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73F77F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EA7BEF" w14:textId="77777777" w:rsidR="000745E5" w:rsidRPr="003E1187" w:rsidRDefault="000745E5" w:rsidP="003E1187">
            <w:pPr>
              <w:jc w:val="both"/>
            </w:pPr>
            <w:r w:rsidRPr="003E1187">
              <w:t>45.71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A14D87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27F561" w14:textId="77777777" w:rsidR="000745E5" w:rsidRPr="003E1187" w:rsidRDefault="000745E5" w:rsidP="003E1187">
            <w:pPr>
              <w:jc w:val="both"/>
            </w:pPr>
            <w:r w:rsidRPr="003E1187">
              <w:t>61.22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FD7310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340B12" w14:textId="77777777" w:rsidR="000745E5" w:rsidRPr="003E1187" w:rsidRDefault="000745E5" w:rsidP="003E1187">
            <w:pPr>
              <w:jc w:val="both"/>
            </w:pPr>
            <w:r w:rsidRPr="003E1187">
              <w:t>76.19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999EB6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6A788B" w14:textId="77777777" w:rsidR="000745E5" w:rsidRPr="003E1187" w:rsidRDefault="000745E5" w:rsidP="003E1187">
            <w:pPr>
              <w:jc w:val="both"/>
            </w:pPr>
            <w:r w:rsidRPr="003E1187">
              <w:t>0.3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9F50D3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EC90CE" w14:textId="77777777" w:rsidR="000745E5" w:rsidRPr="003E1187" w:rsidRDefault="000745E5" w:rsidP="003E1187">
            <w:pPr>
              <w:jc w:val="both"/>
            </w:pPr>
            <w:r w:rsidRPr="003E1187">
              <w:t>0.6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7C2D18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DAA7BE" w14:textId="77777777" w:rsidR="000745E5" w:rsidRPr="003E1187" w:rsidRDefault="000745E5" w:rsidP="003E1187">
            <w:pPr>
              <w:jc w:val="both"/>
            </w:pPr>
            <w:r w:rsidRPr="003E1187">
              <w:t>1.31</w:t>
            </w:r>
          </w:p>
        </w:tc>
        <w:tc>
          <w:tcPr>
            <w:tcW w:w="24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61FC70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6250589C" w14:textId="77777777" w:rsidTr="00DD4C0E">
        <w:trPr>
          <w:cantSplit/>
          <w:trHeight w:val="306"/>
          <w:tblCellSpacing w:w="15" w:type="dxa"/>
        </w:trPr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DA2C78" w14:textId="77777777" w:rsidR="000745E5" w:rsidRPr="003E1187" w:rsidRDefault="000745E5" w:rsidP="003E1187">
            <w:pPr>
              <w:jc w:val="both"/>
            </w:pPr>
            <w:r w:rsidRPr="003E1187">
              <w:t>4.17915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E8E511" w14:textId="77777777" w:rsidR="000745E5" w:rsidRPr="003E1187" w:rsidRDefault="000745E5" w:rsidP="003E1187">
            <w:pPr>
              <w:jc w:val="both"/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A87F1D" w14:textId="77777777" w:rsidR="000745E5" w:rsidRPr="003E1187" w:rsidRDefault="000745E5" w:rsidP="003E1187">
            <w:pPr>
              <w:jc w:val="both"/>
            </w:pPr>
            <w:r w:rsidRPr="003E1187">
              <w:t>77.14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214F61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EF1FE4" w14:textId="77777777" w:rsidR="000745E5" w:rsidRPr="003E1187" w:rsidRDefault="000745E5" w:rsidP="003E1187">
            <w:pPr>
              <w:jc w:val="both"/>
            </w:pPr>
            <w:r w:rsidRPr="003E1187">
              <w:t>57.14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A75DFE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CDD641" w14:textId="77777777" w:rsidR="000745E5" w:rsidRPr="003E1187" w:rsidRDefault="000745E5" w:rsidP="003E1187">
            <w:pPr>
              <w:jc w:val="both"/>
            </w:pPr>
            <w:r w:rsidRPr="003E1187">
              <w:t>64.29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A1548E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35965D" w14:textId="77777777" w:rsidR="000745E5" w:rsidRPr="003E1187" w:rsidRDefault="000745E5" w:rsidP="003E1187">
            <w:pPr>
              <w:jc w:val="both"/>
            </w:pPr>
            <w:r w:rsidRPr="003E1187">
              <w:t>71.43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D65244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1EC46F" w14:textId="77777777" w:rsidR="000745E5" w:rsidRPr="003E1187" w:rsidRDefault="000745E5" w:rsidP="003E1187">
            <w:pPr>
              <w:jc w:val="both"/>
            </w:pPr>
            <w:r w:rsidRPr="003E1187">
              <w:t>0.3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62A5F9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861E85" w14:textId="77777777" w:rsidR="000745E5" w:rsidRPr="003E1187" w:rsidRDefault="000745E5" w:rsidP="003E1187">
            <w:pPr>
              <w:jc w:val="both"/>
            </w:pPr>
            <w:r w:rsidRPr="003E1187">
              <w:t>0.6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4D9EB8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CEE0D9" w14:textId="77777777" w:rsidR="000745E5" w:rsidRPr="003E1187" w:rsidRDefault="000745E5" w:rsidP="003E1187">
            <w:pPr>
              <w:jc w:val="both"/>
            </w:pPr>
            <w:r w:rsidRPr="003E1187">
              <w:t>1.34</w:t>
            </w:r>
          </w:p>
        </w:tc>
        <w:tc>
          <w:tcPr>
            <w:tcW w:w="24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949CCD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04642C95" w14:textId="77777777" w:rsidTr="00DD4C0E">
        <w:trPr>
          <w:cantSplit/>
          <w:trHeight w:val="306"/>
          <w:tblCellSpacing w:w="15" w:type="dxa"/>
        </w:trPr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644757" w14:textId="77777777" w:rsidR="000745E5" w:rsidRPr="003E1187" w:rsidRDefault="000745E5" w:rsidP="003E1187">
            <w:pPr>
              <w:jc w:val="both"/>
            </w:pPr>
            <w:r w:rsidRPr="003E1187">
              <w:t>4.43601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11B950" w14:textId="77777777" w:rsidR="000745E5" w:rsidRPr="003E1187" w:rsidRDefault="000745E5" w:rsidP="003E1187">
            <w:pPr>
              <w:jc w:val="both"/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FEEA56" w14:textId="77777777" w:rsidR="000745E5" w:rsidRPr="003E1187" w:rsidRDefault="000745E5" w:rsidP="003E1187">
            <w:pPr>
              <w:jc w:val="both"/>
            </w:pPr>
            <w:r w:rsidRPr="003E1187">
              <w:t>74.29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70A887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FE213A" w14:textId="77777777" w:rsidR="000745E5" w:rsidRPr="003E1187" w:rsidRDefault="000745E5" w:rsidP="003E1187">
            <w:pPr>
              <w:jc w:val="both"/>
            </w:pPr>
            <w:r w:rsidRPr="003E1187">
              <w:t>57.14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4D9445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3E11FB" w14:textId="77777777" w:rsidR="000745E5" w:rsidRPr="003E1187" w:rsidRDefault="000745E5" w:rsidP="003E1187">
            <w:pPr>
              <w:jc w:val="both"/>
            </w:pPr>
            <w:r w:rsidRPr="003E1187">
              <w:t>63.41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4487C7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199C9C" w14:textId="77777777" w:rsidR="000745E5" w:rsidRPr="003E1187" w:rsidRDefault="000745E5" w:rsidP="003E1187">
            <w:pPr>
              <w:jc w:val="both"/>
            </w:pPr>
            <w:r w:rsidRPr="003E1187">
              <w:t>68.97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99D2CE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390347" w14:textId="77777777" w:rsidR="000745E5" w:rsidRPr="003E1187" w:rsidRDefault="000745E5" w:rsidP="003E1187">
            <w:pPr>
              <w:jc w:val="both"/>
            </w:pPr>
            <w:r w:rsidRPr="003E1187">
              <w:t>0.3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3F777B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D7AED5" w14:textId="77777777" w:rsidR="000745E5" w:rsidRPr="003E1187" w:rsidRDefault="000745E5" w:rsidP="003E1187">
            <w:pPr>
              <w:jc w:val="both"/>
            </w:pPr>
            <w:r w:rsidRPr="003E1187">
              <w:t>0.6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5AF2AD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1CB3C3" w14:textId="77777777" w:rsidR="000745E5" w:rsidRPr="003E1187" w:rsidRDefault="000745E5" w:rsidP="003E1187">
            <w:pPr>
              <w:jc w:val="both"/>
            </w:pPr>
            <w:r w:rsidRPr="003E1187">
              <w:t>1.31</w:t>
            </w:r>
          </w:p>
        </w:tc>
        <w:tc>
          <w:tcPr>
            <w:tcW w:w="24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28FC50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0EAB9658" w14:textId="77777777" w:rsidTr="00DD4C0E">
        <w:trPr>
          <w:cantSplit/>
          <w:trHeight w:val="306"/>
          <w:tblCellSpacing w:w="15" w:type="dxa"/>
        </w:trPr>
        <w:tc>
          <w:tcPr>
            <w:tcW w:w="2082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0F075B" w14:textId="77777777" w:rsidR="000745E5" w:rsidRPr="003E1187" w:rsidRDefault="000745E5" w:rsidP="003E1187">
            <w:pPr>
              <w:jc w:val="both"/>
            </w:pPr>
            <w:r w:rsidRPr="003E1187">
              <w:t>4.77976</w:t>
            </w:r>
          </w:p>
        </w:tc>
        <w:tc>
          <w:tcPr>
            <w:tcW w:w="17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99DC83" w14:textId="77777777" w:rsidR="000745E5" w:rsidRPr="003E1187" w:rsidRDefault="000745E5" w:rsidP="003E1187">
            <w:pPr>
              <w:jc w:val="both"/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AD7F1B" w14:textId="77777777" w:rsidR="000745E5" w:rsidRPr="003E1187" w:rsidRDefault="000745E5" w:rsidP="003E1187">
            <w:pPr>
              <w:jc w:val="both"/>
            </w:pPr>
            <w:r w:rsidRPr="003E1187">
              <w:t>74.29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F20FC4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53ADB0" w14:textId="77777777" w:rsidR="000745E5" w:rsidRPr="003E1187" w:rsidRDefault="000745E5" w:rsidP="003E1187">
            <w:pPr>
              <w:jc w:val="both"/>
            </w:pPr>
            <w:r w:rsidRPr="003E1187">
              <w:t>6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3B30D3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CCDA1C" w14:textId="77777777" w:rsidR="000745E5" w:rsidRPr="003E1187" w:rsidRDefault="000745E5" w:rsidP="003E1187">
            <w:pPr>
              <w:jc w:val="both"/>
            </w:pPr>
            <w:r w:rsidRPr="003E1187">
              <w:t>65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D81447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8EB2CC" w14:textId="77777777" w:rsidR="000745E5" w:rsidRPr="003E1187" w:rsidRDefault="000745E5" w:rsidP="003E1187">
            <w:pPr>
              <w:jc w:val="both"/>
            </w:pPr>
            <w:r w:rsidRPr="003E1187">
              <w:t>7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6E0F21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4748B8" w14:textId="77777777" w:rsidR="000745E5" w:rsidRPr="003E1187" w:rsidRDefault="000745E5" w:rsidP="003E1187">
            <w:pPr>
              <w:jc w:val="both"/>
            </w:pPr>
            <w:r w:rsidRPr="003E1187">
              <w:t>0.34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BD8B9E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A1FEE6" w14:textId="77777777" w:rsidR="000745E5" w:rsidRPr="003E1187" w:rsidRDefault="000745E5" w:rsidP="003E1187">
            <w:pPr>
              <w:jc w:val="both"/>
            </w:pPr>
            <w:r w:rsidRPr="003E1187">
              <w:t>0.6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BC7083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34F27D" w14:textId="77777777" w:rsidR="000745E5" w:rsidRPr="003E1187" w:rsidRDefault="000745E5" w:rsidP="003E1187">
            <w:pPr>
              <w:jc w:val="both"/>
            </w:pPr>
            <w:r w:rsidRPr="003E1187">
              <w:t>1.34</w:t>
            </w:r>
          </w:p>
        </w:tc>
        <w:tc>
          <w:tcPr>
            <w:tcW w:w="243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474EED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0A36FBB1" w14:textId="77777777" w:rsidTr="00DD4C0E">
        <w:trPr>
          <w:cantSplit/>
          <w:trHeight w:val="306"/>
          <w:tblCellSpacing w:w="15" w:type="dxa"/>
        </w:trPr>
        <w:tc>
          <w:tcPr>
            <w:tcW w:w="2082" w:type="dxa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7B362F1" w14:textId="77777777" w:rsidR="000745E5" w:rsidRPr="003E1187" w:rsidRDefault="000745E5" w:rsidP="003E1187">
            <w:pPr>
              <w:jc w:val="both"/>
            </w:pPr>
            <w:r w:rsidRPr="003E1187">
              <w:t>4.7942</w:t>
            </w:r>
          </w:p>
        </w:tc>
        <w:tc>
          <w:tcPr>
            <w:tcW w:w="170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7E7A17F" w14:textId="77777777" w:rsidR="000745E5" w:rsidRPr="003E1187" w:rsidRDefault="000745E5" w:rsidP="003E1187">
            <w:pPr>
              <w:jc w:val="both"/>
            </w:pPr>
          </w:p>
        </w:tc>
        <w:tc>
          <w:tcPr>
            <w:tcW w:w="898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2B7F32" w14:textId="77777777" w:rsidR="000745E5" w:rsidRPr="003E1187" w:rsidRDefault="000745E5" w:rsidP="003E1187">
            <w:pPr>
              <w:jc w:val="both"/>
            </w:pPr>
            <w:r w:rsidRPr="003E1187">
              <w:t>71.43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BBB76E1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1CC8E27" w14:textId="77777777" w:rsidR="000745E5" w:rsidRPr="003E1187" w:rsidRDefault="000745E5" w:rsidP="003E1187">
            <w:pPr>
              <w:jc w:val="both"/>
            </w:pPr>
            <w:r w:rsidRPr="003E1187">
              <w:t>60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F761DBF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1600F57" w14:textId="77777777" w:rsidR="000745E5" w:rsidRPr="003E1187" w:rsidRDefault="000745E5" w:rsidP="003E1187">
            <w:pPr>
              <w:jc w:val="both"/>
            </w:pPr>
            <w:r w:rsidRPr="003E1187">
              <w:t>64.1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D39461B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9438148" w14:textId="77777777" w:rsidR="000745E5" w:rsidRPr="003E1187" w:rsidRDefault="000745E5" w:rsidP="003E1187">
            <w:pPr>
              <w:jc w:val="both"/>
            </w:pPr>
            <w:r w:rsidRPr="003E1187">
              <w:t>67.74%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DC36A37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CCEAF9F" w14:textId="77777777" w:rsidR="000745E5" w:rsidRPr="003E1187" w:rsidRDefault="000745E5" w:rsidP="003E1187">
            <w:pPr>
              <w:jc w:val="both"/>
            </w:pPr>
            <w:r w:rsidRPr="003E1187">
              <w:t>0.3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0345955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53BAF0" w14:textId="77777777" w:rsidR="000745E5" w:rsidRPr="003E1187" w:rsidRDefault="000745E5" w:rsidP="003E1187">
            <w:pPr>
              <w:jc w:val="both"/>
            </w:pPr>
            <w:r w:rsidRPr="003E1187">
              <w:t>0.69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E3777B5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0F83FD5" w14:textId="77777777" w:rsidR="000745E5" w:rsidRPr="003E1187" w:rsidRDefault="000745E5" w:rsidP="003E1187">
            <w:pPr>
              <w:jc w:val="both"/>
            </w:pPr>
            <w:r w:rsidRPr="003E1187">
              <w:t>1.31</w:t>
            </w:r>
          </w:p>
        </w:tc>
        <w:tc>
          <w:tcPr>
            <w:tcW w:w="243" w:type="dxa"/>
            <w:gridSpan w:val="3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EB5A991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2CAAE858" w14:textId="77777777" w:rsidTr="00DD4C0E">
        <w:trPr>
          <w:gridAfter w:val="1"/>
          <w:wAfter w:w="14" w:type="dxa"/>
          <w:cantSplit/>
          <w:tblCellSpacing w:w="15" w:type="dxa"/>
        </w:trPr>
        <w:tc>
          <w:tcPr>
            <w:tcW w:w="9896" w:type="dxa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A626ADF" w14:textId="77777777" w:rsidR="000745E5" w:rsidRPr="003E1187" w:rsidRDefault="000745E5" w:rsidP="003E1187">
            <w:pPr>
              <w:jc w:val="both"/>
            </w:pPr>
          </w:p>
        </w:tc>
      </w:tr>
    </w:tbl>
    <w:p w14:paraId="2852852B" w14:textId="14FCA5FD" w:rsidR="000745E5" w:rsidRDefault="000745E5" w:rsidP="003E1187">
      <w:pPr>
        <w:jc w:val="both"/>
      </w:pPr>
    </w:p>
    <w:p w14:paraId="59B36D6A" w14:textId="77777777" w:rsidR="003E1187" w:rsidRDefault="003E1187" w:rsidP="003E1187">
      <w:pPr>
        <w:jc w:val="both"/>
      </w:pPr>
    </w:p>
    <w:p w14:paraId="7116C5A4" w14:textId="77777777" w:rsidR="003E1187" w:rsidRDefault="003E1187" w:rsidP="003E1187">
      <w:pPr>
        <w:jc w:val="both"/>
      </w:pPr>
    </w:p>
    <w:p w14:paraId="1C5493B0" w14:textId="77777777" w:rsidR="003E1187" w:rsidRDefault="003E1187" w:rsidP="003E1187">
      <w:pPr>
        <w:jc w:val="both"/>
      </w:pPr>
    </w:p>
    <w:p w14:paraId="238489DC" w14:textId="77777777" w:rsidR="003E1187" w:rsidRDefault="003E1187" w:rsidP="003E1187">
      <w:pPr>
        <w:jc w:val="both"/>
      </w:pPr>
    </w:p>
    <w:p w14:paraId="37F5EBF3" w14:textId="77777777" w:rsidR="003E1187" w:rsidRDefault="003E1187" w:rsidP="003E1187">
      <w:pPr>
        <w:jc w:val="both"/>
      </w:pPr>
    </w:p>
    <w:p w14:paraId="1C50ADDA" w14:textId="77777777" w:rsidR="003E1187" w:rsidRDefault="003E1187" w:rsidP="003E1187">
      <w:pPr>
        <w:jc w:val="both"/>
      </w:pPr>
    </w:p>
    <w:p w14:paraId="192A1F2B" w14:textId="77777777" w:rsidR="003E1187" w:rsidRPr="003E1187" w:rsidRDefault="003E1187" w:rsidP="003E1187">
      <w:pPr>
        <w:jc w:val="both"/>
      </w:pPr>
    </w:p>
    <w:tbl>
      <w:tblPr>
        <w:tblW w:w="9072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5"/>
        <w:gridCol w:w="186"/>
        <w:gridCol w:w="1111"/>
        <w:gridCol w:w="226"/>
        <w:gridCol w:w="1111"/>
        <w:gridCol w:w="226"/>
        <w:gridCol w:w="890"/>
        <w:gridCol w:w="186"/>
        <w:gridCol w:w="890"/>
        <w:gridCol w:w="186"/>
        <w:gridCol w:w="977"/>
        <w:gridCol w:w="254"/>
        <w:gridCol w:w="690"/>
        <w:gridCol w:w="186"/>
        <w:gridCol w:w="701"/>
        <w:gridCol w:w="277"/>
      </w:tblGrid>
      <w:tr w:rsidR="000745E5" w:rsidRPr="003E1187" w14:paraId="18DA6A9E" w14:textId="77777777" w:rsidTr="00DD4C0E">
        <w:trPr>
          <w:cantSplit/>
          <w:tblHeader/>
          <w:tblCellSpacing w:w="15" w:type="dxa"/>
        </w:trPr>
        <w:tc>
          <w:tcPr>
            <w:tcW w:w="9012" w:type="dxa"/>
            <w:gridSpan w:val="1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0CB7880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lastRenderedPageBreak/>
              <w:t>Scale: ATTR</w:t>
            </w:r>
          </w:p>
        </w:tc>
      </w:tr>
      <w:tr w:rsidR="000745E5" w:rsidRPr="003E1187" w14:paraId="1B8CE770" w14:textId="77777777" w:rsidTr="00DD4C0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E38F802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Cutpoi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8F2414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Sensitivity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067F011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Specificity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E718169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PPV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37E6CB0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NPV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1C8A15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Youden's ind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5EA21EA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AUC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24097D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Metric Score</w:t>
            </w:r>
          </w:p>
        </w:tc>
      </w:tr>
      <w:tr w:rsidR="000745E5" w:rsidRPr="003E1187" w14:paraId="7A94BC6B" w14:textId="77777777" w:rsidTr="00DD4C0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97842A" w14:textId="77777777" w:rsidR="000745E5" w:rsidRPr="003E1187" w:rsidRDefault="000745E5" w:rsidP="003E1187">
            <w:pPr>
              <w:jc w:val="both"/>
            </w:pPr>
            <w:r w:rsidRPr="003E1187">
              <w:t>6.095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B5F5E1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A6A28A" w14:textId="77777777" w:rsidR="000745E5" w:rsidRPr="003E1187" w:rsidRDefault="000745E5" w:rsidP="003E1187">
            <w:pPr>
              <w:jc w:val="both"/>
            </w:pPr>
            <w:r w:rsidRPr="003E1187">
              <w:t>82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B64DE4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D701CA" w14:textId="77777777" w:rsidR="000745E5" w:rsidRPr="003E1187" w:rsidRDefault="000745E5" w:rsidP="003E1187">
            <w:pPr>
              <w:jc w:val="both"/>
            </w:pPr>
            <w:r w:rsidRPr="003E1187"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6C73AE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9EB720" w14:textId="77777777" w:rsidR="000745E5" w:rsidRPr="003E1187" w:rsidRDefault="000745E5" w:rsidP="003E1187">
            <w:pPr>
              <w:jc w:val="both"/>
            </w:pPr>
            <w:r w:rsidRPr="003E1187">
              <w:t>67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E40317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577999" w14:textId="77777777" w:rsidR="000745E5" w:rsidRPr="003E1187" w:rsidRDefault="000745E5" w:rsidP="003E1187">
            <w:pPr>
              <w:jc w:val="both"/>
            </w:pPr>
            <w:r w:rsidRPr="003E1187">
              <w:t>77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E0C02B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390671" w14:textId="77777777" w:rsidR="000745E5" w:rsidRPr="003E1187" w:rsidRDefault="000745E5" w:rsidP="003E1187">
            <w:pPr>
              <w:jc w:val="both"/>
            </w:pPr>
            <w:r w:rsidRPr="003E1187"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B8E834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B0F3D9" w14:textId="77777777" w:rsidR="000745E5" w:rsidRPr="003E1187" w:rsidRDefault="000745E5" w:rsidP="003E1187">
            <w:pPr>
              <w:jc w:val="both"/>
            </w:pPr>
            <w:r w:rsidRPr="003E1187"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87A752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2AC650" w14:textId="77777777" w:rsidR="000745E5" w:rsidRPr="003E1187" w:rsidRDefault="000745E5" w:rsidP="003E1187">
            <w:pPr>
              <w:jc w:val="both"/>
            </w:pPr>
            <w:r w:rsidRPr="003E1187">
              <w:t>1.43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06B683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55B0633A" w14:textId="77777777" w:rsidTr="00DD4C0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0D463D" w14:textId="77777777" w:rsidR="000745E5" w:rsidRPr="003E1187" w:rsidRDefault="000745E5" w:rsidP="003E1187">
            <w:pPr>
              <w:jc w:val="both"/>
            </w:pPr>
            <w:r w:rsidRPr="003E1187">
              <w:t>6.5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4C6542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D5594F" w14:textId="77777777" w:rsidR="000745E5" w:rsidRPr="003E1187" w:rsidRDefault="000745E5" w:rsidP="003E1187">
            <w:pPr>
              <w:jc w:val="both"/>
            </w:pPr>
            <w:r w:rsidRPr="003E1187">
              <w:t>82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D01EB7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37256D" w14:textId="77777777" w:rsidR="000745E5" w:rsidRPr="003E1187" w:rsidRDefault="000745E5" w:rsidP="003E1187">
            <w:pPr>
              <w:jc w:val="both"/>
            </w:pPr>
            <w:r w:rsidRPr="003E1187">
              <w:t>62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A3A35C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BED551" w14:textId="77777777" w:rsidR="000745E5" w:rsidRPr="003E1187" w:rsidRDefault="000745E5" w:rsidP="003E1187">
            <w:pPr>
              <w:jc w:val="both"/>
            </w:pPr>
            <w:r w:rsidRPr="003E1187">
              <w:t>69.0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0A568D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A715B3" w14:textId="77777777" w:rsidR="000745E5" w:rsidRPr="003E1187" w:rsidRDefault="000745E5" w:rsidP="003E1187">
            <w:pPr>
              <w:jc w:val="both"/>
            </w:pPr>
            <w:r w:rsidRPr="003E1187">
              <w:t>78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F82987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5DFBAD" w14:textId="77777777" w:rsidR="000745E5" w:rsidRPr="003E1187" w:rsidRDefault="000745E5" w:rsidP="003E1187">
            <w:pPr>
              <w:jc w:val="both"/>
            </w:pPr>
            <w:r w:rsidRPr="003E1187"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8D21AB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5186B3" w14:textId="77777777" w:rsidR="000745E5" w:rsidRPr="003E1187" w:rsidRDefault="000745E5" w:rsidP="003E1187">
            <w:pPr>
              <w:jc w:val="both"/>
            </w:pPr>
            <w:r w:rsidRPr="003E1187"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A931F5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EE4EEF" w14:textId="77777777" w:rsidR="000745E5" w:rsidRPr="003E1187" w:rsidRDefault="000745E5" w:rsidP="003E1187">
            <w:pPr>
              <w:jc w:val="both"/>
            </w:pPr>
            <w:r w:rsidRPr="003E1187">
              <w:t>1.46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56F2E0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72D1525D" w14:textId="77777777" w:rsidTr="00DD4C0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DB7877" w14:textId="77777777" w:rsidR="000745E5" w:rsidRPr="003E1187" w:rsidRDefault="000745E5" w:rsidP="003E1187">
            <w:pPr>
              <w:jc w:val="both"/>
            </w:pPr>
            <w:r w:rsidRPr="003E1187">
              <w:t>6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A9699E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457397" w14:textId="77777777" w:rsidR="000745E5" w:rsidRPr="003E1187" w:rsidRDefault="000745E5" w:rsidP="003E1187">
            <w:pPr>
              <w:jc w:val="both"/>
            </w:pPr>
            <w:r w:rsidRPr="003E1187"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70539A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4427F7" w14:textId="77777777" w:rsidR="000745E5" w:rsidRPr="003E1187" w:rsidRDefault="000745E5" w:rsidP="003E1187">
            <w:pPr>
              <w:jc w:val="both"/>
            </w:pPr>
            <w:r w:rsidRPr="003E1187">
              <w:t>62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BE1395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0227B3" w14:textId="77777777" w:rsidR="000745E5" w:rsidRPr="003E1187" w:rsidRDefault="000745E5" w:rsidP="003E1187">
            <w:pPr>
              <w:jc w:val="both"/>
            </w:pPr>
            <w:r w:rsidRPr="003E1187">
              <w:t>68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B9DF70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BD8442" w14:textId="77777777" w:rsidR="000745E5" w:rsidRPr="003E1187" w:rsidRDefault="000745E5" w:rsidP="003E1187">
            <w:pPr>
              <w:jc w:val="both"/>
            </w:pPr>
            <w:r w:rsidRPr="003E1187">
              <w:t>75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87B722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898769" w14:textId="77777777" w:rsidR="000745E5" w:rsidRPr="003E1187" w:rsidRDefault="000745E5" w:rsidP="003E1187">
            <w:pPr>
              <w:jc w:val="both"/>
            </w:pPr>
            <w:r w:rsidRPr="003E1187"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1CD549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2F1B07" w14:textId="77777777" w:rsidR="000745E5" w:rsidRPr="003E1187" w:rsidRDefault="000745E5" w:rsidP="003E1187">
            <w:pPr>
              <w:jc w:val="both"/>
            </w:pPr>
            <w:r w:rsidRPr="003E1187"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2C9649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8E57F2" w14:textId="77777777" w:rsidR="000745E5" w:rsidRPr="003E1187" w:rsidRDefault="000745E5" w:rsidP="003E1187">
            <w:pPr>
              <w:jc w:val="both"/>
            </w:pPr>
            <w:r w:rsidRPr="003E1187">
              <w:t>1.43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D0A832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5F902A81" w14:textId="77777777" w:rsidTr="00DD4C0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51AF92" w14:textId="77777777" w:rsidR="000745E5" w:rsidRPr="003E1187" w:rsidRDefault="000745E5" w:rsidP="003E1187">
            <w:pPr>
              <w:jc w:val="both"/>
            </w:pPr>
            <w:r w:rsidRPr="003E1187">
              <w:t>7.9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C9628F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D6DEB6" w14:textId="77777777" w:rsidR="000745E5" w:rsidRPr="003E1187" w:rsidRDefault="000745E5" w:rsidP="003E1187">
            <w:pPr>
              <w:jc w:val="both"/>
            </w:pPr>
            <w:r w:rsidRPr="003E1187"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2AF95B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AD0108" w14:textId="77777777" w:rsidR="000745E5" w:rsidRPr="003E1187" w:rsidRDefault="000745E5" w:rsidP="003E1187">
            <w:pPr>
              <w:jc w:val="both"/>
            </w:pPr>
            <w:r w:rsidRPr="003E1187">
              <w:t>65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0D7C2E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61B652" w14:textId="77777777" w:rsidR="000745E5" w:rsidRPr="003E1187" w:rsidRDefault="000745E5" w:rsidP="003E1187">
            <w:pPr>
              <w:jc w:val="both"/>
            </w:pPr>
            <w:r w:rsidRPr="003E1187">
              <w:t>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9C37CF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16001A" w14:textId="77777777" w:rsidR="000745E5" w:rsidRPr="003E1187" w:rsidRDefault="000745E5" w:rsidP="003E1187">
            <w:pPr>
              <w:jc w:val="both"/>
            </w:pPr>
            <w:r w:rsidRPr="003E1187">
              <w:t>76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0EC1AE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29210D" w14:textId="77777777" w:rsidR="000745E5" w:rsidRPr="003E1187" w:rsidRDefault="000745E5" w:rsidP="003E1187">
            <w:pPr>
              <w:jc w:val="both"/>
            </w:pPr>
            <w:r w:rsidRPr="003E1187"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E5DEB0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9D0697" w14:textId="77777777" w:rsidR="000745E5" w:rsidRPr="003E1187" w:rsidRDefault="000745E5" w:rsidP="003E1187">
            <w:pPr>
              <w:jc w:val="both"/>
            </w:pPr>
            <w:r w:rsidRPr="003E1187"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12A40D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2C4E5B" w14:textId="77777777" w:rsidR="000745E5" w:rsidRPr="003E1187" w:rsidRDefault="000745E5" w:rsidP="003E1187">
            <w:pPr>
              <w:jc w:val="both"/>
            </w:pPr>
            <w:r w:rsidRPr="003E1187">
              <w:t>1.46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C6C569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02319F20" w14:textId="77777777" w:rsidTr="00DD4C0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BB7D24" w14:textId="77777777" w:rsidR="000745E5" w:rsidRPr="003E1187" w:rsidRDefault="000745E5" w:rsidP="003E1187">
            <w:pPr>
              <w:jc w:val="both"/>
            </w:pPr>
            <w:r w:rsidRPr="003E1187">
              <w:t>9.15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BCA599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29980D" w14:textId="77777777" w:rsidR="000745E5" w:rsidRPr="003E1187" w:rsidRDefault="000745E5" w:rsidP="003E1187">
            <w:pPr>
              <w:jc w:val="both"/>
            </w:pPr>
            <w:r w:rsidRPr="003E1187">
              <w:t>68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BB10C6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7F64E7" w14:textId="77777777" w:rsidR="000745E5" w:rsidRPr="003E1187" w:rsidRDefault="000745E5" w:rsidP="003E1187">
            <w:pPr>
              <w:jc w:val="both"/>
            </w:pPr>
            <w:r w:rsidRPr="003E1187">
              <w:t>74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4EDE1D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ABE377" w14:textId="77777777" w:rsidR="000745E5" w:rsidRPr="003E1187" w:rsidRDefault="000745E5" w:rsidP="003E1187">
            <w:pPr>
              <w:jc w:val="both"/>
            </w:pPr>
            <w:r w:rsidRPr="003E1187">
              <w:t>72.7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421968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D58812" w14:textId="77777777" w:rsidR="000745E5" w:rsidRPr="003E1187" w:rsidRDefault="000745E5" w:rsidP="003E1187">
            <w:pPr>
              <w:jc w:val="both"/>
            </w:pPr>
            <w:r w:rsidRPr="003E1187">
              <w:t>70.2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D1D37C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AB17B0" w14:textId="77777777" w:rsidR="000745E5" w:rsidRPr="003E1187" w:rsidRDefault="000745E5" w:rsidP="003E1187">
            <w:pPr>
              <w:jc w:val="both"/>
            </w:pPr>
            <w:r w:rsidRPr="003E1187"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B87409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48407C" w14:textId="77777777" w:rsidR="000745E5" w:rsidRPr="003E1187" w:rsidRDefault="000745E5" w:rsidP="003E1187">
            <w:pPr>
              <w:jc w:val="both"/>
            </w:pPr>
            <w:r w:rsidRPr="003E1187"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DE85E6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C3B2E0" w14:textId="77777777" w:rsidR="000745E5" w:rsidRPr="003E1187" w:rsidRDefault="000745E5" w:rsidP="003E1187">
            <w:pPr>
              <w:jc w:val="both"/>
            </w:pPr>
            <w:r w:rsidRPr="003E1187">
              <w:t>1.43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B231E9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7F8C75EC" w14:textId="77777777" w:rsidTr="00DD4C0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B23C2E" w14:textId="77777777" w:rsidR="000745E5" w:rsidRPr="003E1187" w:rsidRDefault="000745E5" w:rsidP="003E1187">
            <w:pPr>
              <w:jc w:val="both"/>
            </w:pPr>
            <w:r w:rsidRPr="003E1187">
              <w:t>9.751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BB9B57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430EEE" w14:textId="77777777" w:rsidR="000745E5" w:rsidRPr="003E1187" w:rsidRDefault="000745E5" w:rsidP="003E1187">
            <w:pPr>
              <w:jc w:val="both"/>
            </w:pPr>
            <w:r w:rsidRPr="003E1187">
              <w:t>65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A08E63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834235" w14:textId="77777777" w:rsidR="000745E5" w:rsidRPr="003E1187" w:rsidRDefault="000745E5" w:rsidP="003E1187">
            <w:pPr>
              <w:jc w:val="both"/>
            </w:pPr>
            <w:r w:rsidRPr="003E1187">
              <w:t>77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8FC7B8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ED96DD" w14:textId="77777777" w:rsidR="000745E5" w:rsidRPr="003E1187" w:rsidRDefault="000745E5" w:rsidP="003E1187">
            <w:pPr>
              <w:jc w:val="both"/>
            </w:pPr>
            <w:r w:rsidRPr="003E1187">
              <w:t>74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C17EE4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2DCC2B" w14:textId="77777777" w:rsidR="000745E5" w:rsidRPr="003E1187" w:rsidRDefault="000745E5" w:rsidP="003E1187">
            <w:pPr>
              <w:jc w:val="both"/>
            </w:pPr>
            <w:r w:rsidRPr="003E1187">
              <w:t>69.2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FE5135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7E31F3" w14:textId="77777777" w:rsidR="000745E5" w:rsidRPr="003E1187" w:rsidRDefault="000745E5" w:rsidP="003E1187">
            <w:pPr>
              <w:jc w:val="both"/>
            </w:pPr>
            <w:r w:rsidRPr="003E1187"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4F0CFF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B264AF" w14:textId="77777777" w:rsidR="000745E5" w:rsidRPr="003E1187" w:rsidRDefault="000745E5" w:rsidP="003E1187">
            <w:pPr>
              <w:jc w:val="both"/>
            </w:pPr>
            <w:r w:rsidRPr="003E1187"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CD6371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6CC608" w14:textId="77777777" w:rsidR="000745E5" w:rsidRPr="003E1187" w:rsidRDefault="000745E5" w:rsidP="003E1187">
            <w:pPr>
              <w:jc w:val="both"/>
            </w:pPr>
            <w:r w:rsidRPr="003E1187">
              <w:t>1.43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F614E5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4477ED69" w14:textId="77777777" w:rsidTr="00DD4C0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94CBAE" w14:textId="77777777" w:rsidR="000745E5" w:rsidRPr="003E1187" w:rsidRDefault="000745E5" w:rsidP="003E1187">
            <w:pPr>
              <w:jc w:val="both"/>
            </w:pPr>
            <w:r w:rsidRPr="003E1187">
              <w:t>10.0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56B019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AE796A" w14:textId="77777777" w:rsidR="000745E5" w:rsidRPr="003E1187" w:rsidRDefault="000745E5" w:rsidP="003E1187">
            <w:pPr>
              <w:jc w:val="both"/>
            </w:pPr>
            <w:r w:rsidRPr="003E1187"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74922D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18AACE" w14:textId="77777777" w:rsidR="000745E5" w:rsidRPr="003E1187" w:rsidRDefault="000745E5" w:rsidP="003E1187">
            <w:pPr>
              <w:jc w:val="both"/>
            </w:pPr>
            <w:r w:rsidRPr="003E1187">
              <w:t>82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5D6E3E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5AE5FC" w14:textId="77777777" w:rsidR="000745E5" w:rsidRPr="003E1187" w:rsidRDefault="000745E5" w:rsidP="003E1187">
            <w:pPr>
              <w:jc w:val="both"/>
            </w:pPr>
            <w:r w:rsidRPr="003E1187">
              <w:t>77.7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35EDDA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F2C766" w14:textId="77777777" w:rsidR="000745E5" w:rsidRPr="003E1187" w:rsidRDefault="000745E5" w:rsidP="003E1187">
            <w:pPr>
              <w:jc w:val="both"/>
            </w:pPr>
            <w:r w:rsidRPr="003E1187">
              <w:t>67.4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D849A1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8D7A75" w14:textId="77777777" w:rsidR="000745E5" w:rsidRPr="003E1187" w:rsidRDefault="000745E5" w:rsidP="003E1187">
            <w:pPr>
              <w:jc w:val="both"/>
            </w:pPr>
            <w:r w:rsidRPr="003E1187"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9FB398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B9A6F0" w14:textId="77777777" w:rsidR="000745E5" w:rsidRPr="003E1187" w:rsidRDefault="000745E5" w:rsidP="003E1187">
            <w:pPr>
              <w:jc w:val="both"/>
            </w:pPr>
            <w:r w:rsidRPr="003E1187"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45FB10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BD5F4B" w14:textId="77777777" w:rsidR="000745E5" w:rsidRPr="003E1187" w:rsidRDefault="000745E5" w:rsidP="003E1187">
            <w:pPr>
              <w:jc w:val="both"/>
            </w:pPr>
            <w:r w:rsidRPr="003E1187">
              <w:t>1.43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FD88DA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66AF8125" w14:textId="77777777" w:rsidTr="00DD4C0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DBA34B" w14:textId="77777777" w:rsidR="000745E5" w:rsidRPr="003E1187" w:rsidRDefault="000745E5" w:rsidP="003E1187">
            <w:pPr>
              <w:jc w:val="both"/>
            </w:pPr>
            <w:r w:rsidRPr="003E1187">
              <w:t>10.3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145F65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C75CA" w14:textId="77777777" w:rsidR="000745E5" w:rsidRPr="003E1187" w:rsidRDefault="000745E5" w:rsidP="003E1187">
            <w:pPr>
              <w:jc w:val="both"/>
            </w:pPr>
            <w:r w:rsidRPr="003E1187">
              <w:t>57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5FA6E3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9250DF" w14:textId="77777777" w:rsidR="000745E5" w:rsidRPr="003E1187" w:rsidRDefault="000745E5" w:rsidP="003E1187">
            <w:pPr>
              <w:jc w:val="both"/>
            </w:pPr>
            <w:r w:rsidRPr="003E1187">
              <w:t>85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353EE7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BAC6C2" w14:textId="77777777" w:rsidR="000745E5" w:rsidRPr="003E1187" w:rsidRDefault="000745E5" w:rsidP="003E1187">
            <w:pPr>
              <w:jc w:val="both"/>
            </w:pPr>
            <w:r w:rsidRPr="003E1187">
              <w:t>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67EC13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D86872" w14:textId="77777777" w:rsidR="000745E5" w:rsidRPr="003E1187" w:rsidRDefault="000745E5" w:rsidP="003E1187">
            <w:pPr>
              <w:jc w:val="both"/>
            </w:pPr>
            <w:r w:rsidRPr="003E1187">
              <w:t>66.6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2BCB8F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2D073E" w14:textId="77777777" w:rsidR="000745E5" w:rsidRPr="003E1187" w:rsidRDefault="000745E5" w:rsidP="003E1187">
            <w:pPr>
              <w:jc w:val="both"/>
            </w:pPr>
            <w:r w:rsidRPr="003E1187"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7B8447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8E7ED3" w14:textId="77777777" w:rsidR="000745E5" w:rsidRPr="003E1187" w:rsidRDefault="000745E5" w:rsidP="003E1187">
            <w:pPr>
              <w:jc w:val="both"/>
            </w:pPr>
            <w:r w:rsidRPr="003E1187"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A425C4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49A420" w14:textId="77777777" w:rsidR="000745E5" w:rsidRPr="003E1187" w:rsidRDefault="000745E5" w:rsidP="003E1187">
            <w:pPr>
              <w:jc w:val="both"/>
            </w:pPr>
            <w:r w:rsidRPr="003E1187">
              <w:t>1.43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2A23E3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1CE9BC90" w14:textId="77777777" w:rsidTr="00DD4C0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5FA65CB" w14:textId="77777777" w:rsidR="000745E5" w:rsidRPr="003E1187" w:rsidRDefault="000745E5" w:rsidP="003E1187">
            <w:pPr>
              <w:jc w:val="both"/>
            </w:pPr>
            <w:r w:rsidRPr="003E1187">
              <w:t>12.1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2201888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459CF94" w14:textId="77777777" w:rsidR="000745E5" w:rsidRPr="003E1187" w:rsidRDefault="000745E5" w:rsidP="003E1187">
            <w:pPr>
              <w:jc w:val="both"/>
            </w:pPr>
            <w:r w:rsidRPr="003E1187">
              <w:t>51.4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47D471E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51E2863" w14:textId="77777777" w:rsidR="000745E5" w:rsidRPr="003E1187" w:rsidRDefault="000745E5" w:rsidP="003E1187">
            <w:pPr>
              <w:jc w:val="both"/>
            </w:pPr>
            <w:r w:rsidRPr="003E1187">
              <w:t>91.4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1001350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AF1CA7D" w14:textId="77777777" w:rsidR="000745E5" w:rsidRPr="003E1187" w:rsidRDefault="000745E5" w:rsidP="003E1187">
            <w:pPr>
              <w:jc w:val="both"/>
            </w:pPr>
            <w:r w:rsidRPr="003E1187">
              <w:t>85.7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8F202DC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764AFE1" w14:textId="77777777" w:rsidR="000745E5" w:rsidRPr="003E1187" w:rsidRDefault="000745E5" w:rsidP="003E1187">
            <w:pPr>
              <w:jc w:val="both"/>
            </w:pPr>
            <w:r w:rsidRPr="003E1187">
              <w:t>65.3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CBC0B2D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5059F48" w14:textId="77777777" w:rsidR="000745E5" w:rsidRPr="003E1187" w:rsidRDefault="000745E5" w:rsidP="003E1187">
            <w:pPr>
              <w:jc w:val="both"/>
            </w:pPr>
            <w:r w:rsidRPr="003E1187">
              <w:t>0.4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3BC5025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A5B5DC0" w14:textId="77777777" w:rsidR="000745E5" w:rsidRPr="003E1187" w:rsidRDefault="000745E5" w:rsidP="003E1187">
            <w:pPr>
              <w:jc w:val="both"/>
            </w:pPr>
            <w:r w:rsidRPr="003E1187"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E28856F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93E8BC" w14:textId="77777777" w:rsidR="000745E5" w:rsidRPr="003E1187" w:rsidRDefault="000745E5" w:rsidP="003E1187">
            <w:pPr>
              <w:jc w:val="both"/>
            </w:pPr>
            <w:r w:rsidRPr="003E1187">
              <w:t>1.43</w:t>
            </w:r>
          </w:p>
        </w:tc>
        <w:tc>
          <w:tcPr>
            <w:tcW w:w="214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C54666B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169305E0" w14:textId="77777777" w:rsidTr="00DD4C0E">
        <w:trPr>
          <w:cantSplit/>
          <w:tblCellSpacing w:w="15" w:type="dxa"/>
        </w:trPr>
        <w:tc>
          <w:tcPr>
            <w:tcW w:w="9012" w:type="dxa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4DF3A1CD" w14:textId="77777777" w:rsidR="000745E5" w:rsidRPr="003E1187" w:rsidRDefault="000745E5" w:rsidP="003E1187">
            <w:pPr>
              <w:jc w:val="both"/>
            </w:pPr>
          </w:p>
        </w:tc>
      </w:tr>
    </w:tbl>
    <w:p w14:paraId="21551208" w14:textId="77777777" w:rsidR="000745E5" w:rsidRPr="003E1187" w:rsidRDefault="000745E5" w:rsidP="003E1187">
      <w:pPr>
        <w:jc w:val="both"/>
      </w:pPr>
      <w:r w:rsidRPr="003E1187">
        <w:t> </w:t>
      </w:r>
    </w:p>
    <w:tbl>
      <w:tblPr>
        <w:tblW w:w="921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8"/>
        <w:gridCol w:w="198"/>
        <w:gridCol w:w="1111"/>
        <w:gridCol w:w="226"/>
        <w:gridCol w:w="1111"/>
        <w:gridCol w:w="226"/>
        <w:gridCol w:w="890"/>
        <w:gridCol w:w="186"/>
        <w:gridCol w:w="890"/>
        <w:gridCol w:w="186"/>
        <w:gridCol w:w="977"/>
        <w:gridCol w:w="254"/>
        <w:gridCol w:w="690"/>
        <w:gridCol w:w="186"/>
        <w:gridCol w:w="645"/>
        <w:gridCol w:w="430"/>
      </w:tblGrid>
      <w:tr w:rsidR="000745E5" w:rsidRPr="003E1187" w14:paraId="6A638E9D" w14:textId="77777777" w:rsidTr="00DD4C0E">
        <w:trPr>
          <w:cantSplit/>
          <w:tblHeader/>
          <w:tblCellSpacing w:w="15" w:type="dxa"/>
        </w:trPr>
        <w:tc>
          <w:tcPr>
            <w:tcW w:w="9154" w:type="dxa"/>
            <w:gridSpan w:val="1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57A18476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Scale: MDT</w:t>
            </w:r>
          </w:p>
        </w:tc>
      </w:tr>
      <w:tr w:rsidR="000745E5" w:rsidRPr="003E1187" w14:paraId="5D7896AD" w14:textId="77777777" w:rsidTr="00DD4C0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862FE85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Cutpoi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CAF3DB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Sensitivity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CF9F398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Specificity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C0302A9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PPV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89CB36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NPV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345AAD6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Youden's ind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B7B3E0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AUC</w:t>
            </w:r>
          </w:p>
        </w:tc>
        <w:tc>
          <w:tcPr>
            <w:tcW w:w="1112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C7C73F0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Metric Score</w:t>
            </w:r>
          </w:p>
        </w:tc>
      </w:tr>
      <w:tr w:rsidR="000745E5" w:rsidRPr="003E1187" w14:paraId="2A6E1467" w14:textId="77777777" w:rsidTr="00DD4C0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39588A" w14:textId="77777777" w:rsidR="000745E5" w:rsidRPr="003E1187" w:rsidRDefault="000745E5" w:rsidP="003E1187">
            <w:pPr>
              <w:jc w:val="both"/>
            </w:pPr>
            <w:r w:rsidRPr="003E1187">
              <w:t>-8.2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06A357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B50829" w14:textId="77777777" w:rsidR="000745E5" w:rsidRPr="003E1187" w:rsidRDefault="000745E5" w:rsidP="003E1187">
            <w:pPr>
              <w:jc w:val="both"/>
            </w:pPr>
            <w:r w:rsidRPr="003E1187">
              <w:t>68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06F8A5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7D8D0F" w14:textId="77777777" w:rsidR="000745E5" w:rsidRPr="003E1187" w:rsidRDefault="000745E5" w:rsidP="003E1187">
            <w:pPr>
              <w:jc w:val="both"/>
            </w:pPr>
            <w:r w:rsidRPr="003E1187">
              <w:t>85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995E5A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C57DBC" w14:textId="77777777" w:rsidR="000745E5" w:rsidRPr="003E1187" w:rsidRDefault="000745E5" w:rsidP="003E1187">
            <w:pPr>
              <w:jc w:val="both"/>
            </w:pPr>
            <w:r w:rsidRPr="003E1187">
              <w:t>82.7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75635F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7217B0" w14:textId="77777777" w:rsidR="000745E5" w:rsidRPr="003E1187" w:rsidRDefault="000745E5" w:rsidP="003E1187">
            <w:pPr>
              <w:jc w:val="both"/>
            </w:pPr>
            <w:r w:rsidRPr="003E1187">
              <w:t>73.1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03B584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578F72" w14:textId="77777777" w:rsidR="000745E5" w:rsidRPr="003E1187" w:rsidRDefault="000745E5" w:rsidP="003E1187">
            <w:pPr>
              <w:jc w:val="both"/>
            </w:pPr>
            <w:r w:rsidRPr="003E1187"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270A6A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C7640B" w14:textId="77777777" w:rsidR="000745E5" w:rsidRPr="003E1187" w:rsidRDefault="000745E5" w:rsidP="003E1187">
            <w:pPr>
              <w:jc w:val="both"/>
            </w:pPr>
            <w:r w:rsidRPr="003E1187"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55C42E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53C572" w14:textId="77777777" w:rsidR="000745E5" w:rsidRPr="003E1187" w:rsidRDefault="000745E5" w:rsidP="003E1187">
            <w:pPr>
              <w:jc w:val="both"/>
            </w:pPr>
            <w:r w:rsidRPr="003E1187">
              <w:t>1.54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CA6AC1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5546FA77" w14:textId="77777777" w:rsidTr="00DD4C0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11864A" w14:textId="77777777" w:rsidR="000745E5" w:rsidRPr="003E1187" w:rsidRDefault="000745E5" w:rsidP="003E1187">
            <w:pPr>
              <w:jc w:val="both"/>
            </w:pPr>
            <w:r w:rsidRPr="003E1187">
              <w:t>-8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59B1AE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023029" w14:textId="77777777" w:rsidR="000745E5" w:rsidRPr="003E1187" w:rsidRDefault="000745E5" w:rsidP="003E1187">
            <w:pPr>
              <w:jc w:val="both"/>
            </w:pPr>
            <w:r w:rsidRPr="003E1187">
              <w:t>68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FE6777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D42083" w14:textId="77777777" w:rsidR="000745E5" w:rsidRPr="003E1187" w:rsidRDefault="000745E5" w:rsidP="003E1187">
            <w:pPr>
              <w:jc w:val="both"/>
            </w:pPr>
            <w:r w:rsidRPr="003E1187">
              <w:t>88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F02B16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B1E19C" w14:textId="77777777" w:rsidR="000745E5" w:rsidRPr="003E1187" w:rsidRDefault="000745E5" w:rsidP="003E1187">
            <w:pPr>
              <w:jc w:val="both"/>
            </w:pPr>
            <w:r w:rsidRPr="003E1187">
              <w:t>85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28BF63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432F20" w14:textId="77777777" w:rsidR="000745E5" w:rsidRPr="003E1187" w:rsidRDefault="000745E5" w:rsidP="003E1187">
            <w:pPr>
              <w:jc w:val="both"/>
            </w:pPr>
            <w:r w:rsidRPr="003E1187">
              <w:t>73.8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73C99F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0AC14A" w14:textId="77777777" w:rsidR="000745E5" w:rsidRPr="003E1187" w:rsidRDefault="000745E5" w:rsidP="003E1187">
            <w:pPr>
              <w:jc w:val="both"/>
            </w:pPr>
            <w:r w:rsidRPr="003E1187"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A5F658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E86C3B" w14:textId="77777777" w:rsidR="000745E5" w:rsidRPr="003E1187" w:rsidRDefault="000745E5" w:rsidP="003E1187">
            <w:pPr>
              <w:jc w:val="both"/>
            </w:pPr>
            <w:r w:rsidRPr="003E1187"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8CDA3E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9D48F4" w14:textId="77777777" w:rsidR="000745E5" w:rsidRPr="003E1187" w:rsidRDefault="000745E5" w:rsidP="003E1187">
            <w:pPr>
              <w:jc w:val="both"/>
            </w:pPr>
            <w:r w:rsidRPr="003E1187">
              <w:t>1.57</w:t>
            </w:r>
          </w:p>
        </w:tc>
        <w:tc>
          <w:tcPr>
            <w:tcW w:w="389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04769B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463BE7A9" w14:textId="77777777" w:rsidTr="00DD4C0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037F20" w14:textId="77777777" w:rsidR="000745E5" w:rsidRPr="003E1187" w:rsidRDefault="000745E5" w:rsidP="003E1187">
            <w:pPr>
              <w:jc w:val="both"/>
            </w:pPr>
            <w:r w:rsidRPr="003E1187">
              <w:t>-7.9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430A492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9266CDA" w14:textId="77777777" w:rsidR="000745E5" w:rsidRPr="003E1187" w:rsidRDefault="000745E5" w:rsidP="003E1187">
            <w:pPr>
              <w:jc w:val="both"/>
            </w:pPr>
            <w:r w:rsidRPr="003E1187">
              <w:t>65.7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22AABAF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A090CCE" w14:textId="77777777" w:rsidR="000745E5" w:rsidRPr="003E1187" w:rsidRDefault="000745E5" w:rsidP="003E1187">
            <w:pPr>
              <w:jc w:val="both"/>
            </w:pPr>
            <w:r w:rsidRPr="003E1187">
              <w:t>88.5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3CDF1B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247BEFC" w14:textId="77777777" w:rsidR="000745E5" w:rsidRPr="003E1187" w:rsidRDefault="000745E5" w:rsidP="003E1187">
            <w:pPr>
              <w:jc w:val="both"/>
            </w:pPr>
            <w:r w:rsidRPr="003E1187">
              <w:t>85.1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576C1E2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7F8C9FF" w14:textId="77777777" w:rsidR="000745E5" w:rsidRPr="003E1187" w:rsidRDefault="000745E5" w:rsidP="003E1187">
            <w:pPr>
              <w:jc w:val="both"/>
            </w:pPr>
            <w:r w:rsidRPr="003E1187">
              <w:t>72.0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6A461B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E10470F" w14:textId="77777777" w:rsidR="000745E5" w:rsidRPr="003E1187" w:rsidRDefault="000745E5" w:rsidP="003E1187">
            <w:pPr>
              <w:jc w:val="both"/>
            </w:pPr>
            <w:r w:rsidRPr="003E1187">
              <w:t>0.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182EEB5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70C4A95" w14:textId="77777777" w:rsidR="000745E5" w:rsidRPr="003E1187" w:rsidRDefault="000745E5" w:rsidP="003E1187">
            <w:pPr>
              <w:jc w:val="both"/>
            </w:pPr>
            <w:r w:rsidRPr="003E1187">
              <w:t>0.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D95EBC7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8318BC" w14:textId="77777777" w:rsidR="000745E5" w:rsidRPr="003E1187" w:rsidRDefault="000745E5" w:rsidP="003E1187">
            <w:pPr>
              <w:jc w:val="both"/>
            </w:pPr>
            <w:r w:rsidRPr="003E1187">
              <w:t>1.54</w:t>
            </w:r>
          </w:p>
        </w:tc>
        <w:tc>
          <w:tcPr>
            <w:tcW w:w="389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F58A197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59B9ED07" w14:textId="77777777" w:rsidTr="00DD4C0E">
        <w:trPr>
          <w:cantSplit/>
          <w:tblCellSpacing w:w="15" w:type="dxa"/>
        </w:trPr>
        <w:tc>
          <w:tcPr>
            <w:tcW w:w="9154" w:type="dxa"/>
            <w:gridSpan w:val="16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03331504" w14:textId="77777777" w:rsidR="000745E5" w:rsidRPr="003E1187" w:rsidRDefault="000745E5" w:rsidP="003E1187">
            <w:pPr>
              <w:jc w:val="both"/>
            </w:pPr>
          </w:p>
        </w:tc>
      </w:tr>
    </w:tbl>
    <w:p w14:paraId="4CC716B0" w14:textId="77777777" w:rsidR="000745E5" w:rsidRPr="003E1187" w:rsidRDefault="000745E5" w:rsidP="003E1187">
      <w:pPr>
        <w:jc w:val="both"/>
      </w:pPr>
      <w:r w:rsidRPr="003E1187">
        <w:t> </w:t>
      </w:r>
    </w:p>
    <w:tbl>
      <w:tblPr>
        <w:tblW w:w="921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14"/>
        <w:gridCol w:w="193"/>
        <w:gridCol w:w="1069"/>
        <w:gridCol w:w="268"/>
        <w:gridCol w:w="1111"/>
        <w:gridCol w:w="226"/>
        <w:gridCol w:w="804"/>
        <w:gridCol w:w="186"/>
        <w:gridCol w:w="890"/>
        <w:gridCol w:w="186"/>
        <w:gridCol w:w="1014"/>
        <w:gridCol w:w="217"/>
        <w:gridCol w:w="690"/>
        <w:gridCol w:w="186"/>
        <w:gridCol w:w="761"/>
        <w:gridCol w:w="399"/>
      </w:tblGrid>
      <w:tr w:rsidR="000745E5" w:rsidRPr="003E1187" w14:paraId="77B9871C" w14:textId="77777777" w:rsidTr="00DD4C0E">
        <w:trPr>
          <w:cantSplit/>
          <w:tblHeader/>
          <w:tblCellSpacing w:w="15" w:type="dxa"/>
        </w:trPr>
        <w:tc>
          <w:tcPr>
            <w:tcW w:w="9154" w:type="dxa"/>
            <w:gridSpan w:val="16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CBE330F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Scale: TFS - AF</w:t>
            </w:r>
          </w:p>
        </w:tc>
      </w:tr>
      <w:tr w:rsidR="000745E5" w:rsidRPr="003E1187" w14:paraId="690C50A4" w14:textId="77777777" w:rsidTr="00DD4C0E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3813403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Cutpoin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EB50DB7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Sensitivity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2DBE8EA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Specificity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9834520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PPV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BFFE106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NPV (%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2687B85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Youden's index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D577D13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AUC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06620FE" w14:textId="77777777" w:rsidR="000745E5" w:rsidRPr="003E1187" w:rsidRDefault="000745E5" w:rsidP="003E1187">
            <w:pPr>
              <w:jc w:val="both"/>
              <w:rPr>
                <w:b/>
                <w:bCs/>
              </w:rPr>
            </w:pPr>
            <w:r w:rsidRPr="003E1187">
              <w:rPr>
                <w:b/>
                <w:bCs/>
              </w:rPr>
              <w:t>Metric Score</w:t>
            </w:r>
          </w:p>
        </w:tc>
      </w:tr>
      <w:tr w:rsidR="000745E5" w:rsidRPr="003E1187" w14:paraId="4C3619B5" w14:textId="77777777" w:rsidTr="00DD4C0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7E8F67" w14:textId="77777777" w:rsidR="000745E5" w:rsidRPr="003E1187" w:rsidRDefault="000745E5" w:rsidP="003E1187">
            <w:pPr>
              <w:jc w:val="both"/>
            </w:pPr>
            <w:r w:rsidRPr="003E1187">
              <w:t>212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5032E4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BD31D1" w14:textId="77777777" w:rsidR="000745E5" w:rsidRPr="003E1187" w:rsidRDefault="000745E5" w:rsidP="003E1187">
            <w:pPr>
              <w:jc w:val="both"/>
            </w:pPr>
            <w:r w:rsidRPr="003E1187"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2CE25C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F4CF8C" w14:textId="77777777" w:rsidR="000745E5" w:rsidRPr="003E1187" w:rsidRDefault="000745E5" w:rsidP="003E1187">
            <w:pPr>
              <w:jc w:val="both"/>
            </w:pPr>
            <w:r w:rsidRPr="003E1187"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CAFC76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440318" w14:textId="77777777" w:rsidR="000745E5" w:rsidRPr="003E1187" w:rsidRDefault="000745E5" w:rsidP="003E1187">
            <w:pPr>
              <w:jc w:val="both"/>
            </w:pPr>
            <w:r w:rsidRPr="003E1187"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37B3D2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FA3BC2" w14:textId="77777777" w:rsidR="000745E5" w:rsidRPr="003E1187" w:rsidRDefault="000745E5" w:rsidP="003E1187">
            <w:pPr>
              <w:jc w:val="both"/>
            </w:pPr>
            <w:r w:rsidRPr="003E1187">
              <w:t>NaN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D34B5B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FEBFA5" w14:textId="77777777" w:rsidR="000745E5" w:rsidRPr="003E1187" w:rsidRDefault="000745E5" w:rsidP="003E1187">
            <w:pPr>
              <w:jc w:val="both"/>
            </w:pPr>
            <w:r w:rsidRPr="003E1187"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0AF1C2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E990FF" w14:textId="77777777" w:rsidR="000745E5" w:rsidRPr="003E1187" w:rsidRDefault="000745E5" w:rsidP="003E1187">
            <w:pPr>
              <w:jc w:val="both"/>
            </w:pPr>
            <w:r w:rsidRPr="003E1187"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6C414E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122FCA" w14:textId="77777777" w:rsidR="000745E5" w:rsidRPr="003E1187" w:rsidRDefault="000745E5" w:rsidP="003E1187">
            <w:pPr>
              <w:jc w:val="both"/>
            </w:pPr>
            <w:r w:rsidRPr="003E1187">
              <w:t>1.00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C04C25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0FD4A7BE" w14:textId="77777777" w:rsidTr="00DD4C0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850EAB" w14:textId="77777777" w:rsidR="000745E5" w:rsidRPr="003E1187" w:rsidRDefault="000745E5" w:rsidP="003E1187">
            <w:pPr>
              <w:jc w:val="both"/>
            </w:pPr>
            <w:r w:rsidRPr="003E1187">
              <w:t>107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908EC3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C1A41C" w14:textId="77777777" w:rsidR="000745E5" w:rsidRPr="003E1187" w:rsidRDefault="000745E5" w:rsidP="003E1187">
            <w:pPr>
              <w:jc w:val="both"/>
            </w:pPr>
            <w:r w:rsidRPr="003E1187"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C194C6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753828" w14:textId="77777777" w:rsidR="000745E5" w:rsidRPr="003E1187" w:rsidRDefault="000745E5" w:rsidP="003E1187">
            <w:pPr>
              <w:jc w:val="both"/>
            </w:pPr>
            <w:r w:rsidRPr="003E1187">
              <w:t>97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F85AA1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B9B553" w14:textId="77777777" w:rsidR="000745E5" w:rsidRPr="003E1187" w:rsidRDefault="000745E5" w:rsidP="003E1187">
            <w:pPr>
              <w:jc w:val="both"/>
            </w:pPr>
            <w:r w:rsidRPr="003E1187"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6DD4AC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8481B6" w14:textId="77777777" w:rsidR="000745E5" w:rsidRPr="003E1187" w:rsidRDefault="000745E5" w:rsidP="003E1187">
            <w:pPr>
              <w:jc w:val="both"/>
            </w:pPr>
            <w:r w:rsidRPr="003E1187">
              <w:t>49.2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70D194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24BF8F" w14:textId="77777777" w:rsidR="000745E5" w:rsidRPr="003E1187" w:rsidRDefault="000745E5" w:rsidP="003E1187">
            <w:pPr>
              <w:jc w:val="both"/>
            </w:pPr>
            <w:r w:rsidRPr="003E1187">
              <w:t>-0.0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D58B8B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572EFC" w14:textId="77777777" w:rsidR="000745E5" w:rsidRPr="003E1187" w:rsidRDefault="000745E5" w:rsidP="003E1187">
            <w:pPr>
              <w:jc w:val="both"/>
            </w:pPr>
            <w:r w:rsidRPr="003E1187"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B26213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69354A" w14:textId="77777777" w:rsidR="000745E5" w:rsidRPr="003E1187" w:rsidRDefault="000745E5" w:rsidP="003E1187">
            <w:pPr>
              <w:jc w:val="both"/>
            </w:pPr>
            <w:r w:rsidRPr="003E1187">
              <w:t>0.97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2E2F2E" w14:textId="77777777" w:rsidR="000745E5" w:rsidRPr="003E1187" w:rsidRDefault="000745E5" w:rsidP="003E1187">
            <w:pPr>
              <w:jc w:val="both"/>
            </w:pPr>
          </w:p>
        </w:tc>
      </w:tr>
      <w:tr w:rsidR="000745E5" w:rsidRPr="003E1187" w14:paraId="53A1BE04" w14:textId="77777777" w:rsidTr="00DD4C0E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C33E80E" w14:textId="77777777" w:rsidR="000745E5" w:rsidRPr="003E1187" w:rsidRDefault="000745E5" w:rsidP="003E1187">
            <w:pPr>
              <w:jc w:val="both"/>
            </w:pPr>
            <w:r w:rsidRPr="003E1187">
              <w:t>Inf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E5A5E98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BEBAA4A" w14:textId="77777777" w:rsidR="000745E5" w:rsidRPr="003E1187" w:rsidRDefault="000745E5" w:rsidP="003E1187">
            <w:pPr>
              <w:jc w:val="both"/>
            </w:pPr>
            <w:r w:rsidRPr="003E1187"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AF08DC8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97C14A3" w14:textId="77777777" w:rsidR="000745E5" w:rsidRPr="003E1187" w:rsidRDefault="000745E5" w:rsidP="003E1187">
            <w:pPr>
              <w:jc w:val="both"/>
            </w:pPr>
            <w:r w:rsidRPr="003E1187"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830891C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908AD1F" w14:textId="77777777" w:rsidR="000745E5" w:rsidRPr="003E1187" w:rsidRDefault="000745E5" w:rsidP="003E1187">
            <w:pPr>
              <w:jc w:val="both"/>
            </w:pPr>
            <w:r w:rsidRPr="003E1187">
              <w:t>NaN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CE64FB5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A8CBD9A" w14:textId="77777777" w:rsidR="000745E5" w:rsidRPr="003E1187" w:rsidRDefault="000745E5" w:rsidP="003E1187">
            <w:pPr>
              <w:jc w:val="both"/>
            </w:pPr>
            <w:r w:rsidRPr="003E1187">
              <w:t>5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4529788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8C2D67" w14:textId="77777777" w:rsidR="000745E5" w:rsidRPr="003E1187" w:rsidRDefault="000745E5" w:rsidP="003E1187">
            <w:pPr>
              <w:jc w:val="both"/>
            </w:pPr>
            <w:r w:rsidRPr="003E1187"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FB67898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63D578D" w14:textId="77777777" w:rsidR="000745E5" w:rsidRPr="003E1187" w:rsidRDefault="000745E5" w:rsidP="003E1187">
            <w:pPr>
              <w:jc w:val="both"/>
            </w:pPr>
            <w:r w:rsidRPr="003E1187"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A54B17D" w14:textId="77777777" w:rsidR="000745E5" w:rsidRPr="003E1187" w:rsidRDefault="000745E5" w:rsidP="003E1187">
            <w:pPr>
              <w:jc w:val="both"/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E29C63B" w14:textId="77777777" w:rsidR="000745E5" w:rsidRPr="003E1187" w:rsidRDefault="000745E5" w:rsidP="003E1187">
            <w:pPr>
              <w:jc w:val="both"/>
            </w:pPr>
            <w:r w:rsidRPr="003E1187">
              <w:t>1.000</w:t>
            </w:r>
          </w:p>
        </w:tc>
        <w:tc>
          <w:tcPr>
            <w:tcW w:w="361" w:type="dxa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3A67349" w14:textId="77777777" w:rsidR="000745E5" w:rsidRPr="003E1187" w:rsidRDefault="000745E5" w:rsidP="003E1187">
            <w:pPr>
              <w:jc w:val="both"/>
            </w:pPr>
          </w:p>
        </w:tc>
      </w:tr>
    </w:tbl>
    <w:p w14:paraId="1A648EE6" w14:textId="77777777" w:rsidR="000745E5" w:rsidRPr="003E1187" w:rsidRDefault="000745E5"/>
    <w:sectPr w:rsidR="000745E5" w:rsidRPr="003E11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0C7F53"/>
    <w:multiLevelType w:val="hybridMultilevel"/>
    <w:tmpl w:val="89364182"/>
    <w:lvl w:ilvl="0" w:tplc="27FC6F98">
      <w:start w:val="1"/>
      <w:numFmt w:val="decimal"/>
      <w:lvlText w:val="%1."/>
      <w:lvlJc w:val="left"/>
      <w:pPr>
        <w:ind w:left="643" w:hanging="360"/>
      </w:pPr>
      <w:rPr>
        <w:rFonts w:hint="default"/>
        <w:color w:val="2121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42773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fullPage"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9F6"/>
    <w:rsid w:val="000745E5"/>
    <w:rsid w:val="002F6756"/>
    <w:rsid w:val="003D7A53"/>
    <w:rsid w:val="003E1187"/>
    <w:rsid w:val="004809D2"/>
    <w:rsid w:val="005308D5"/>
    <w:rsid w:val="00534962"/>
    <w:rsid w:val="00812103"/>
    <w:rsid w:val="009005DB"/>
    <w:rsid w:val="00923489"/>
    <w:rsid w:val="00925FFA"/>
    <w:rsid w:val="009C0B42"/>
    <w:rsid w:val="00AA1FE3"/>
    <w:rsid w:val="00BB509B"/>
    <w:rsid w:val="00CA2156"/>
    <w:rsid w:val="00F369F6"/>
    <w:rsid w:val="00FD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AA88B"/>
  <w15:chartTrackingRefBased/>
  <w15:docId w15:val="{B7ADCF88-D539-2946-A9C9-564B6ED75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69F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69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9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9F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9F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9F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9F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9F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9F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9F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9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9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9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9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9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9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9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9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9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69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69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9F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69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69F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69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69F6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69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9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9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69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36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LAVATHI T - 211100116</dc:creator>
  <cp:keywords/>
  <dc:description/>
  <cp:lastModifiedBy>LEELAVATHI T - 211100116</cp:lastModifiedBy>
  <cp:revision>9</cp:revision>
  <dcterms:created xsi:type="dcterms:W3CDTF">2024-12-07T05:46:00Z</dcterms:created>
  <dcterms:modified xsi:type="dcterms:W3CDTF">2024-12-26T05:43:00Z</dcterms:modified>
</cp:coreProperties>
</file>